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65AC468D" w:rsidR="00EA3D3C" w:rsidRPr="00994A3D" w:rsidRDefault="00654E8F" w:rsidP="0001436A">
      <w:pPr>
        <w:pStyle w:val="Heading1"/>
      </w:pPr>
      <w:r w:rsidRPr="00994A3D">
        <w:t xml:space="preserve">Supplementary </w:t>
      </w:r>
      <w:r w:rsidR="002E71FB">
        <w:t>Tables</w:t>
      </w:r>
    </w:p>
    <w:p w14:paraId="7F381254" w14:textId="77777777" w:rsidR="002E71FB" w:rsidRDefault="002E71FB" w:rsidP="002E71FB">
      <w:pPr>
        <w:spacing w:afterLines="50" w:after="120"/>
        <w:jc w:val="center"/>
        <w:rPr>
          <w:rFonts w:cs="Times New Roman"/>
          <w:sz w:val="21"/>
        </w:rPr>
      </w:pPr>
      <w:r>
        <w:rPr>
          <w:rFonts w:cs="Times New Roman"/>
        </w:rPr>
        <w:t>Appendix A The paper list</w:t>
      </w:r>
    </w:p>
    <w:tbl>
      <w:tblPr>
        <w:tblStyle w:val="TableGrid"/>
        <w:tblW w:w="15452" w:type="dxa"/>
        <w:tblInd w:w="-998" w:type="dxa"/>
        <w:tblLook w:val="04A0" w:firstRow="1" w:lastRow="0" w:firstColumn="1" w:lastColumn="0" w:noHBand="0" w:noVBand="1"/>
      </w:tblPr>
      <w:tblGrid>
        <w:gridCol w:w="577"/>
        <w:gridCol w:w="2725"/>
        <w:gridCol w:w="6685"/>
        <w:gridCol w:w="708"/>
        <w:gridCol w:w="951"/>
        <w:gridCol w:w="951"/>
        <w:gridCol w:w="952"/>
        <w:gridCol w:w="951"/>
        <w:gridCol w:w="952"/>
      </w:tblGrid>
      <w:tr w:rsidR="002E71FB" w14:paraId="0046047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0B84" w14:textId="77777777" w:rsidR="002E71FB" w:rsidRDefault="002E71FB">
            <w:pPr>
              <w:rPr>
                <w:rFonts w:cs="Times New Roman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891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uthor(s)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B064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it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F5F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ea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B73B" w14:textId="2A09F825" w:rsidR="002E71FB" w:rsidRDefault="0078253A" w:rsidP="007825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  <w:r w:rsidR="002E71FB">
              <w:rPr>
                <w:rFonts w:cs="Times New Roman"/>
              </w:rPr>
              <w:t xml:space="preserve"> 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3C9C" w14:textId="2136BE71" w:rsidR="002E71FB" w:rsidRDefault="0078253A" w:rsidP="007825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  <w:r w:rsidR="002E71FB">
              <w:rPr>
                <w:rFonts w:cs="Times New Roman"/>
              </w:rPr>
              <w:t xml:space="preserve"> 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EEE9" w14:textId="236BC2D4" w:rsidR="002E71FB" w:rsidRDefault="0078253A" w:rsidP="007825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  <w:r w:rsidR="002E71FB">
              <w:rPr>
                <w:rFonts w:cs="Times New Roman"/>
              </w:rPr>
              <w:t xml:space="preserve"> 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29FF" w14:textId="0FDB364A" w:rsidR="002E71FB" w:rsidRDefault="0078253A" w:rsidP="007825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  <w:r w:rsidR="002E71FB">
              <w:rPr>
                <w:rFonts w:cs="Times New Roman"/>
              </w:rPr>
              <w:t xml:space="preserve"> 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152C" w14:textId="39F1B02D" w:rsidR="002E71FB" w:rsidRDefault="0078253A" w:rsidP="0078253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pic</w:t>
            </w:r>
            <w:r w:rsidR="002E71FB">
              <w:rPr>
                <w:rFonts w:cs="Times New Roman"/>
              </w:rPr>
              <w:t xml:space="preserve"> 5</w:t>
            </w:r>
          </w:p>
        </w:tc>
      </w:tr>
      <w:tr w:rsidR="002E71FB" w14:paraId="10C7813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5132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B08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rmstrong G. B.; Greenberg B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592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ckground television as an inhibitor of cognitive process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3A5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4B0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DE8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989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E1D1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F0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CD331A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130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7FE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rmstrong G. B.; </w:t>
            </w:r>
            <w:proofErr w:type="spellStart"/>
            <w:r>
              <w:rPr>
                <w:rFonts w:cs="Times New Roman"/>
              </w:rPr>
              <w:t>Boiarsky</w:t>
            </w:r>
            <w:proofErr w:type="spellEnd"/>
            <w:r>
              <w:rPr>
                <w:rFonts w:cs="Times New Roman"/>
              </w:rPr>
              <w:t xml:space="preserve"> G. A.; Mares M.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E61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ckground television and reading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DA5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419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9BE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2F0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11E3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7CD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4DCF7F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C2A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E7A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urnham A.; Gunter B.; Peterson,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98B5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elevision distraction and the performance of introverts and extrover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2C0D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380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CC3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727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E4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4138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B2A063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3F6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A449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ol, V. A.; Yarbrough, D. B.; Patton, J. E.; </w:t>
            </w:r>
            <w:proofErr w:type="spellStart"/>
            <w:r>
              <w:rPr>
                <w:rFonts w:cs="Times New Roman"/>
              </w:rPr>
              <w:t>Runde</w:t>
            </w:r>
            <w:proofErr w:type="spellEnd"/>
            <w:r>
              <w:rPr>
                <w:rFonts w:cs="Times New Roman"/>
              </w:rPr>
              <w:t>, R.; Keith, T. Z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E79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erimental effects of radio and television distractors on children’s performance on mathematics and reading assig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752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7A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69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56B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8EC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B4D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B3B9D5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DB7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16E8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Oldham, G. R.; Cummings, A.; Mischel, L. J.; Schmidtke, J. M.; Zhou,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7B0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sten while you work? Quasi-experimental relations between personal-stereo headset use and employee work respon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9C1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308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C069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641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C7CC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86C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2481E8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080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737E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eentjes, J. W.; Koolstra, C. M.; Van der Voort, T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942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mbining background media with doing homework: Incidence of background media use and perceived effec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347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BCD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C03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D81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BE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74D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11A087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1AA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4AF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rmstrong G. B.; </w:t>
            </w:r>
            <w:proofErr w:type="spellStart"/>
            <w:r>
              <w:rPr>
                <w:rFonts w:cs="Times New Roman"/>
              </w:rPr>
              <w:t>Sopory</w:t>
            </w:r>
            <w:proofErr w:type="spellEnd"/>
            <w:r>
              <w:rPr>
                <w:rFonts w:cs="Times New Roman"/>
              </w:rPr>
              <w:t xml:space="preserve">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C41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background television on phonological and visuo-spatial working memo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47B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A97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A0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C18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66D2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572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8CF7D6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EDB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037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urnham A.; Bradley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A31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sic while you work: The differential distraction of background music on the cognitive test performance of introverts and extraverts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34B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94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603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EBC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F3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597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CD563C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D84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6BE1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h</w:t>
            </w:r>
            <w:proofErr w:type="spellEnd"/>
            <w:r>
              <w:rPr>
                <w:rFonts w:cs="Times New Roman"/>
              </w:rPr>
              <w:t>, H. C.; Hirst,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F34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erformance on driving-related tasks during mus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1DB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EC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F5A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9E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EA2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AB8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3ED967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BDE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78F3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Pool M. M.; Van Der Voort T. H.; Beentjes J. W.; Koolstra C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8CBE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ckground television as an inhibitor of performance on easy and difficult homework assig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588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42E0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74C6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5D7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150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CC5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AD5F07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9EF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18A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rmstrong G. B.; Chung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F3D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ckground television and reading memory in context: Assessing TV interference and facilitate context effects on encoding versus retrieval proces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612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C19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2288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D9A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F92E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09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DFAB66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997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A1F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ansdell, S. E.; Gilroy,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775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s of background music on word processed writ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6E5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BBD0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93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A75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E02A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7AE6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0B6D30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797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A15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allinen</w:t>
            </w:r>
            <w:proofErr w:type="spellEnd"/>
            <w:r>
              <w:rPr>
                <w:rFonts w:cs="Times New Roman"/>
              </w:rPr>
              <w:t>,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9CD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ading news from a pocket computer in a distracting environment: Effects of the tempo of background mus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1C4F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D38A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3361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A90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A87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EDF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4AA83F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605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27FF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Pool M. M.; Koolstra C. M.; Van der Voort T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508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straction effects of background soap operas on homework performance: An experimental study enriched with observational dat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44A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A8CF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BD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59F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0DA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2E29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B787B1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191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014C5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Pool M. M.; Koolstra C. M.;  van der Voor, T. H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90C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mpact of background radio and television on high school students’ homework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2DEA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A2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4AA2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013B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1889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96F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A61582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6C52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FC3A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mbrooke</w:t>
            </w:r>
            <w:proofErr w:type="spellEnd"/>
            <w:r>
              <w:rPr>
                <w:rFonts w:cs="Times New Roman"/>
              </w:rPr>
              <w:t>, H.; Gay,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735B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laptop and the lecture: The effects of multitasking in learning enviro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4255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84FB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2D2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90D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B03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71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A3F60B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CDD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C9C5C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ilotta</w:t>
            </w:r>
            <w:proofErr w:type="spellEnd"/>
            <w:r>
              <w:rPr>
                <w:rFonts w:cs="Times New Roman"/>
              </w:rPr>
              <w:t xml:space="preserve"> J. J.; Schultz D. E.; </w:t>
            </w:r>
            <w:proofErr w:type="spellStart"/>
            <w:r>
              <w:rPr>
                <w:rFonts w:cs="Times New Roman"/>
              </w:rPr>
              <w:t>Drenik</w:t>
            </w:r>
            <w:proofErr w:type="spellEnd"/>
            <w:r>
              <w:rPr>
                <w:rFonts w:cs="Times New Roman"/>
              </w:rPr>
              <w:t xml:space="preserve"> G.; </w:t>
            </w:r>
            <w:proofErr w:type="spellStart"/>
            <w:r>
              <w:rPr>
                <w:rFonts w:cs="Times New Roman"/>
              </w:rPr>
              <w:t>Rist</w:t>
            </w:r>
            <w:proofErr w:type="spellEnd"/>
            <w:r>
              <w:rPr>
                <w:rFonts w:cs="Times New Roman"/>
              </w:rPr>
              <w:t xml:space="preserve">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3FA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imultaneous media usage: A critical consumer orientation to media plan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2A9E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366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BB57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D06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1CDE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C4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C90DAC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FB7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4B36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Jeong</w:t>
            </w:r>
            <w:proofErr w:type="spellEnd"/>
            <w:r>
              <w:rPr>
                <w:rFonts w:cs="Times New Roman"/>
              </w:rPr>
              <w:t>, S. H.; Fishbein,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493C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redictors of multitasking with media: Media factors and audience facto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6D73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5E9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286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40DE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640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99A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346E9E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F8F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A1B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howdhury R. M.; Finn A.; Olsen G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246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vestigating the simultaneous presentation of advertising and television programm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4AD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B84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22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10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CDA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5FBB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421B55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8533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D22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ried, C.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11B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-class laptop use and its effects on student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B1EC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974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10D9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277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7A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387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A9AF1F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FC4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1D4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llins R.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A1B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: Issues posed in measuring the effects of television sexual content 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7AD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A95B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F707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B5C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3285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E86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89D70F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F01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682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rrier, L. M.; Cheever, N. A.; Rosen, L. D.; Benitez, S.; Chang,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6B84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cross generations: Multitasking choices and difficulty ratings in three generations of America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824E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D8D9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D862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FD4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66FF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BCB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8A3469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D8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83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phir E.; Nass C.; Wagner A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381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gnitive control in media multitas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7B69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4A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11DB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EC71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942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C2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14D7D5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19C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B7B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n L.; Robertson T.; Lee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FD6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ading performances between novices and experts in different media multitasking enviro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90B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9C9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54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D69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BC0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64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0C8BD1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C30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D65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ox, A. B.; Rosen, J.; Crawford,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85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stractions, distractions: Does instant messaging affect college students’ performance on a concurrent reading comprehension task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BAC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656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2B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F53E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EA0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021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7E4F55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9FC0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9ED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nd, C. M.; </w:t>
            </w:r>
            <w:proofErr w:type="spellStart"/>
            <w:r>
              <w:rPr>
                <w:rFonts w:cs="Times New Roman"/>
              </w:rPr>
              <w:t>Worthman</w:t>
            </w:r>
            <w:proofErr w:type="spellEnd"/>
            <w:r>
              <w:rPr>
                <w:rFonts w:cs="Times New Roman"/>
              </w:rPr>
              <w:t xml:space="preserve">, S.; Mathews, M. B.; </w:t>
            </w:r>
            <w:proofErr w:type="spellStart"/>
            <w:r>
              <w:rPr>
                <w:rFonts w:cs="Times New Roman"/>
              </w:rPr>
              <w:t>Wetterau</w:t>
            </w:r>
            <w:proofErr w:type="spellEnd"/>
            <w:r>
              <w:rPr>
                <w:rFonts w:cs="Times New Roman"/>
              </w:rPr>
              <w:t>,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5A4A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stly cell phones: The impact of cell phone rings on academic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636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54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AAC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D88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BF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E7B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1CB5DC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48E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6DAA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nbunan-Fich</w:t>
            </w:r>
            <w:proofErr w:type="spellEnd"/>
            <w:r>
              <w:rPr>
                <w:rFonts w:cs="Times New Roman"/>
              </w:rPr>
              <w:t>, R.; Truman, G.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C3C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echnical opinion multitasking with laptops during meeting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E1B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4E30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705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AFA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5438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D66B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867161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F5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8D9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lamaro</w:t>
            </w:r>
            <w:proofErr w:type="spellEnd"/>
            <w:r>
              <w:rPr>
                <w:rFonts w:cs="Times New Roman"/>
              </w:rPr>
              <w:t>, C. J.; Mason, T. B.; Ratcliffe, S.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C36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dolescents living the 24/7 lifestyle: Effects of caffeine and technology on sleep duration and daytime functio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876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5D7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EC9E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0EF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FCDC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5811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781DB76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85BE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B96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owman L. L.; Levine L. E.; Waite B. M.; Gendron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7BAB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n students really multitask? An experimental study of instant messaging while rea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334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3367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168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DB5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39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D792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ECDBAC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24D1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BD9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llis, Y.; Daniels, B.; Jauregui,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8AE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 of multitasking on the grade performance of business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1D0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96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30A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7AFA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D29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A9B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CE8FE6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199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D53B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Kraushaar, J. M.; Novak, D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F95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xamining the </w:t>
            </w:r>
            <w:proofErr w:type="spellStart"/>
            <w:r>
              <w:rPr>
                <w:rFonts w:cs="Times New Roman"/>
              </w:rPr>
              <w:t>affects</w:t>
            </w:r>
            <w:proofErr w:type="spellEnd"/>
            <w:r>
              <w:rPr>
                <w:rFonts w:cs="Times New Roman"/>
              </w:rPr>
              <w:t xml:space="preserve"> of student multitasking with laptops during the lect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FA42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D65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D36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87C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FD9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85A9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04D829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CB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D9CD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ardhi</w:t>
            </w:r>
            <w:proofErr w:type="spellEnd"/>
            <w:r>
              <w:rPr>
                <w:rFonts w:cs="Times New Roman"/>
              </w:rPr>
              <w:t xml:space="preserve"> F.; Rohm A. J.; Sultan F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68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uning in and tuning out: Media multitasking among young consum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E2B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762D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6FD4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FD92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60E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C50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88BD32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7C2C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84A0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Zhang W.; </w:t>
            </w:r>
            <w:proofErr w:type="spellStart"/>
            <w:r>
              <w:rPr>
                <w:rFonts w:cs="Times New Roman"/>
              </w:rPr>
              <w:t>Jeong</w:t>
            </w:r>
            <w:proofErr w:type="spellEnd"/>
            <w:r>
              <w:rPr>
                <w:rFonts w:cs="Times New Roman"/>
              </w:rPr>
              <w:t xml:space="preserve"> S. H.; Fishbein M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C9A3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ituational factors competing for attention: The interaction effect between multitasking and sexual explicitness on TV recogni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790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4F0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22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969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289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A87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CD0111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0AE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807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Jeong</w:t>
            </w:r>
            <w:proofErr w:type="spellEnd"/>
            <w:r>
              <w:rPr>
                <w:rFonts w:cs="Times New Roman"/>
              </w:rPr>
              <w:t xml:space="preserve"> S. H.; Hwang Y.; Fishbein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BC1B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exposure to sexual content in the media on adolescent sexual behaviors: The moderating role of multitasking with med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B3E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4D8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91F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B8B0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702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1F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D9EAB1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E3B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A6D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Zhong B.; Hardin M.; Sun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C6B4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ss effortful thinking leads to more social networking? The associations between the use of social network sites and personality trai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BA50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016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9910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D622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B5D6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A9C6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9486F1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F6A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57F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Judd, T.; Kennedy,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6D2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asurement and evidence of computer-based task switching and multitasking by ‘Net Generation’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384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BDC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C62B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439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C1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AE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C5689B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B16E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842C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Kämpfe, J.; Sedlmeier, P.; Renkewitz, F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726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mpact of background music on adult listeners: A meta-analy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0B9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C42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B2C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AAF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15B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263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D94BDA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F4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5BF1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rasel</w:t>
            </w:r>
            <w:proofErr w:type="spellEnd"/>
            <w:r>
              <w:rPr>
                <w:rFonts w:cs="Times New Roman"/>
              </w:rPr>
              <w:t xml:space="preserve"> S. A.; </w:t>
            </w:r>
            <w:proofErr w:type="spellStart"/>
            <w:r>
              <w:rPr>
                <w:rFonts w:cs="Times New Roman"/>
              </w:rPr>
              <w:t>Gips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035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behavior: Concurrent television and computer usag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214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D6F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9A33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44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D98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21C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9B4134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C57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644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ain M. S.; </w:t>
            </w:r>
            <w:proofErr w:type="spellStart"/>
            <w:r>
              <w:rPr>
                <w:rFonts w:cs="Times New Roman"/>
              </w:rPr>
              <w:t>Mitroff</w:t>
            </w:r>
            <w:proofErr w:type="spellEnd"/>
            <w:r>
              <w:rPr>
                <w:rFonts w:cs="Times New Roman"/>
              </w:rPr>
              <w:t xml:space="preserve"> S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4BD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stractor filtering in media multitas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529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62B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DE7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C4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C44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5C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3C610C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45B9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9C5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Junco R.; </w:t>
            </w:r>
            <w:proofErr w:type="spellStart"/>
            <w:r>
              <w:rPr>
                <w:rFonts w:cs="Times New Roman"/>
              </w:rPr>
              <w:t>Cotten</w:t>
            </w:r>
            <w:proofErr w:type="spellEnd"/>
            <w:r>
              <w:rPr>
                <w:rFonts w:cs="Times New Roman"/>
              </w:rPr>
              <w:t xml:space="preserve"> S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EDD0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erceived academic effects of instant messaging u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2AE0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A79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05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991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7818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51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6EF245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D9EA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BF44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n, L.; Lee, J.; Robertson,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68C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ading while watching video: The effect of video content on reading comprehension and media multitasking 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820F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55D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3B2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4F4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D8B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4C03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C88C1B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140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45D2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sen, L. D.; Lim, A. F.; Carrier, L. M.; Cheever, N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61B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empirical examination of the educational impact of text message-induced task switching in the classroom: Educational implications and strategies to enhance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F2E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D1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197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65A4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1EE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3BB6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8E2807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9A3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13A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Voorveld H. A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443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the effectiveness of combining online and radio advertis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C0B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6760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A02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343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6E9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752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912EF5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DFC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4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A64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oon, S.; Choi, Y. K.; Song,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263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en intrusive can be lik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7F51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BAA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C5C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E00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00F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6E4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1C3CFB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5E3E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1CC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Ie</w:t>
            </w:r>
            <w:proofErr w:type="spellEnd"/>
            <w:r>
              <w:rPr>
                <w:rFonts w:cs="Times New Roman"/>
              </w:rPr>
              <w:t xml:space="preserve"> A.; Haller C. S.; Langer E. J.; Courvoisier D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04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indful multitasking: The relationship between mindful flexibility and 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43B8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9D3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6014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E69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67C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4D8F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ED6DB5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BAB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C5C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ang Z.; </w:t>
            </w:r>
            <w:proofErr w:type="spellStart"/>
            <w:r>
              <w:rPr>
                <w:rFonts w:cs="Times New Roman"/>
              </w:rPr>
              <w:t>Tchernev</w:t>
            </w:r>
            <w:proofErr w:type="spellEnd"/>
            <w:r>
              <w:rPr>
                <w:rFonts w:cs="Times New Roman"/>
              </w:rPr>
              <w:t xml:space="preserve"> J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B6D5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“myth” of media multitasking: Reciprocal dynamics of media multitasking, personal needs, and gratific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6DC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463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5F7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DD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7F7B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9D3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5606AA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41D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EB1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Zhang, W.; Zhang,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483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icating multitasking with computers: Gratifications and situ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B91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492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60D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3811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39A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F724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6B9143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9815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377D7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Lui K. F. H.; Wong A. C. N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944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es media multitasking always hurt? A positive correlation between multitasking and multisensory integr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005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379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153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96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1DD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4D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9BA73E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6C7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360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ang, Z.; David, P.; Srivastava, J.; Powers, S.; Brady, C.; D’Angelo, J.;  Moreland,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87F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ehavioral performance and visual attention in communication multitasking: A comparison between instant messaging and online voice cha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6F2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D92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7D52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882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7DE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E02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D7DA5B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D794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652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e J.; Lin L.; Robertson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19E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mpact of media multitasking on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939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C0E2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F4B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D93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D01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2BCB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5B80AF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A7DD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B68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Junco, R.; </w:t>
            </w:r>
            <w:proofErr w:type="spellStart"/>
            <w:r>
              <w:rPr>
                <w:rFonts w:cs="Times New Roman"/>
              </w:rPr>
              <w:t>Cotten</w:t>
            </w:r>
            <w:proofErr w:type="spellEnd"/>
            <w:r>
              <w:rPr>
                <w:rFonts w:cs="Times New Roman"/>
              </w:rPr>
              <w:t>, S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C6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No A 4 U: The relationship between multitasking and academic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FA5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48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8A7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50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1347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11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B1A4E6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B92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42C2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Junco,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320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-class multitasking and academic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308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79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36E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84A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C5D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EA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7FC837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D8A7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6166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Wei, F. Y. F.; Wang, Y. K.; Klausner,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599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thinking college students’ self-regulation and sustained attention: Does text messaging during class influence cognitive learning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9AD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2C8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6CB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7B2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761E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2B3E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93A9C1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C20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5C4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ood, E.; </w:t>
            </w:r>
            <w:proofErr w:type="spellStart"/>
            <w:r>
              <w:rPr>
                <w:rFonts w:cs="Times New Roman"/>
              </w:rPr>
              <w:t>Zivcakova</w:t>
            </w:r>
            <w:proofErr w:type="spellEnd"/>
            <w:r>
              <w:rPr>
                <w:rFonts w:cs="Times New Roman"/>
              </w:rPr>
              <w:t xml:space="preserve">, L.; Gentile, P.; Archer, K.; De Pasquale, D.; </w:t>
            </w:r>
            <w:proofErr w:type="spellStart"/>
            <w:r>
              <w:rPr>
                <w:rFonts w:cs="Times New Roman"/>
              </w:rPr>
              <w:t>Nosko</w:t>
            </w:r>
            <w:proofErr w:type="spellEnd"/>
            <w:r>
              <w:rPr>
                <w:rFonts w:cs="Times New Roman"/>
              </w:rPr>
              <w:t>,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1022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amining the impact of off-task multi-tasking with technology on real-time classroom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D95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A3DB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69E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77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9B6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CE9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235670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6AA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7C2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uglas, D.; Angel, H.; Bethany,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FAA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gital devices, distraction, and student performance: Does in-class cell phone use reduce learning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558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7DD7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C10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015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AFB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963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DAB6F5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C8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E021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urak</w:t>
            </w:r>
            <w:proofErr w:type="spellEnd"/>
            <w:r>
              <w:rPr>
                <w:rFonts w:cs="Times New Roman"/>
              </w:rPr>
              <w:t>, L.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228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in the university classroo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C5B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2FE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DD9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110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4CF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77CC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467109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E5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905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Jeong, S. H.; Hwang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043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es multitasking increase or decrease persuasion? Effects of multitasking on comprehension and counterargu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AB8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6B6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4B49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96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C1A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4009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3E02A2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878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775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vine L. E.; Waite B. M.; Bowman L.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7BD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obile media use, multitasking and distracti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2313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5D3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034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C9F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CC1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DA64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E13561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E4E3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BA6B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ea R.; Nass C.; </w:t>
            </w:r>
            <w:proofErr w:type="spellStart"/>
            <w:r>
              <w:rPr>
                <w:rFonts w:cs="Times New Roman"/>
              </w:rPr>
              <w:t>Meheula</w:t>
            </w:r>
            <w:proofErr w:type="spellEnd"/>
            <w:r>
              <w:rPr>
                <w:rFonts w:cs="Times New Roman"/>
              </w:rPr>
              <w:t xml:space="preserve"> L.; </w:t>
            </w:r>
            <w:proofErr w:type="spellStart"/>
            <w:r>
              <w:rPr>
                <w:rFonts w:cs="Times New Roman"/>
              </w:rPr>
              <w:t>Rance</w:t>
            </w:r>
            <w:proofErr w:type="spellEnd"/>
            <w:r>
              <w:rPr>
                <w:rFonts w:cs="Times New Roman"/>
              </w:rPr>
              <w:t xml:space="preserve"> M.; Kumar A.; Bamford H.; Nass M.; </w:t>
            </w:r>
            <w:proofErr w:type="spellStart"/>
            <w:r>
              <w:rPr>
                <w:rFonts w:cs="Times New Roman"/>
              </w:rPr>
              <w:t>Simha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Stillerman</w:t>
            </w:r>
            <w:proofErr w:type="spellEnd"/>
            <w:r>
              <w:rPr>
                <w:rFonts w:cs="Times New Roman"/>
              </w:rPr>
              <w:t xml:space="preserve"> B.; Yang S.; Zhou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6A0C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use, face-to-face communication, media multitasking, and social well-being among 8- to 12-year-old girl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C3C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3A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6FE3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366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B16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DAE4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5218D69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BC0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F9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avid P.; Xu L.; Srivastava J.; Kim J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50B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between two conversational task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377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0EB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724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E7A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1299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69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AED7EA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43D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C694A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anbonmatsu</w:t>
            </w:r>
            <w:proofErr w:type="spellEnd"/>
            <w:r>
              <w:rPr>
                <w:rFonts w:cs="Times New Roman"/>
              </w:rPr>
              <w:t xml:space="preserve"> D. M.; Strayer D. L.; Medeiros-Ward N.; Watson J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16D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o multi-tasks and why? Multi-tasking ability, perceived multi-tasking ability, impulsivity, and sensation see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49F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647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9E34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018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2B8B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6238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092FE4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FD41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060B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oorveld H. A. M.; van der Goot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C5F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ge differences in media multitasking: A diary stud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52D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18A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4FBD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F3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C5B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1AE2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FF55CA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11FF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509F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n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5FD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ple dimensions of multitasking phenomen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630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0B5F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0A83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1C1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9CF0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49C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BDC611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A5C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828A7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423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cross borders: A cross-national study of media multitasking behaviors, its antecedents, and outcom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36F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36D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BEA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9C90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173F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EE6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06FEFF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01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E586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inear</w:t>
            </w:r>
            <w:proofErr w:type="spellEnd"/>
            <w:r>
              <w:rPr>
                <w:rFonts w:cs="Times New Roman"/>
              </w:rPr>
              <w:t xml:space="preserve"> M.; Brasher F.; McCurdy M.; Lewis J.; </w:t>
            </w:r>
            <w:proofErr w:type="spellStart"/>
            <w:r>
              <w:rPr>
                <w:rFonts w:cs="Times New Roman"/>
              </w:rPr>
              <w:t>Younggren</w:t>
            </w:r>
            <w:proofErr w:type="spellEnd"/>
            <w:r>
              <w:rPr>
                <w:rFonts w:cs="Times New Roman"/>
              </w:rPr>
              <w:t xml:space="preserve">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3DF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orking memory, fluid intelligence, and impulsiveness in heavy media multitas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0E7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6CE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9F39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2FC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F55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3B2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688097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C00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380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ap J. Y.; Lim S. W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63F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predicts unitary versus splitting visual focal atten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E04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5228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D2D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739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40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E4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A140DA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F396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CA5C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lzahabi</w:t>
            </w:r>
            <w:proofErr w:type="spellEnd"/>
            <w:r>
              <w:rPr>
                <w:rFonts w:cs="Times New Roman"/>
              </w:rPr>
              <w:t xml:space="preserve"> R.; Becker M.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1B5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association between media multitasking, task-switching, and dual-task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A70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3EAF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ED8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95D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D0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EF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6B9627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83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EE2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ong K. S.; Nam S. C.; Lim H.; Kim J.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96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alysis of youngsters’ media multitasking behaviors and effect on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E80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4F7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BE1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257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2D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73C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46B274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D3F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A3359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layson</w:t>
            </w:r>
            <w:proofErr w:type="spellEnd"/>
            <w:r>
              <w:rPr>
                <w:rFonts w:cs="Times New Roman"/>
              </w:rPr>
              <w:t>, D. E.; Haley, D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B2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introduction to multitasking and texting: Prevalence and impact on grades and GPA in marketing clas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0C0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46A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153E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999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CF31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5E2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323B28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E568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AE4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ana, F.; Weston, T.; Cepeda, N.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360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aptop multitasking hinders classroom learning for both users and nearby pe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784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7F0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F9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F97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92F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DB2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D72140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FAF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7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0E2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Karpinski, A. C.; Kirschner, P. A.; Ozer, I.; Mellott, J. A.; </w:t>
            </w:r>
            <w:proofErr w:type="spellStart"/>
            <w:r>
              <w:rPr>
                <w:rFonts w:cs="Times New Roman"/>
              </w:rPr>
              <w:t>Ochwo</w:t>
            </w:r>
            <w:proofErr w:type="spellEnd"/>
            <w:r>
              <w:rPr>
                <w:rFonts w:cs="Times New Roman"/>
              </w:rPr>
              <w:t>,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E28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exploration of social networking site use, multitasking, and academic performance among United States and European university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5328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195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169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8B1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C106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176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8DEBBD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808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6390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uznekoff</w:t>
            </w:r>
            <w:proofErr w:type="spellEnd"/>
            <w:r>
              <w:rPr>
                <w:rFonts w:cs="Times New Roman"/>
              </w:rPr>
              <w:t xml:space="preserve">, J. H.; </w:t>
            </w:r>
            <w:proofErr w:type="spellStart"/>
            <w:r>
              <w:rPr>
                <w:rFonts w:cs="Times New Roman"/>
              </w:rPr>
              <w:t>Titsworth</w:t>
            </w:r>
            <w:proofErr w:type="spellEnd"/>
            <w:r>
              <w:rPr>
                <w:rFonts w:cs="Times New Roman"/>
              </w:rPr>
              <w:t xml:space="preserve">, S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26F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mpact of mobile phone usage on student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9291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6E8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994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95D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E01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50E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6ED372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CA1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CE2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sen, L. D.; Carrier, L. M.; Cheever, N. A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C8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acebook and texting made me do it: Media-induced task-switching while study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770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F4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812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E8E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AD9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DECA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FE922A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EE0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072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ubrahmanyam, K.; </w:t>
            </w:r>
            <w:proofErr w:type="spellStart"/>
            <w:r>
              <w:rPr>
                <w:rFonts w:cs="Times New Roman"/>
              </w:rPr>
              <w:t>Michikyan</w:t>
            </w:r>
            <w:proofErr w:type="spellEnd"/>
            <w:r>
              <w:rPr>
                <w:rFonts w:cs="Times New Roman"/>
              </w:rPr>
              <w:t xml:space="preserve">, M.; Clemmons, C.; Carrillo, R.; </w:t>
            </w:r>
            <w:proofErr w:type="spellStart"/>
            <w:r>
              <w:rPr>
                <w:rFonts w:cs="Times New Roman"/>
              </w:rPr>
              <w:t>Uhls</w:t>
            </w:r>
            <w:proofErr w:type="spellEnd"/>
            <w:r>
              <w:rPr>
                <w:rFonts w:cs="Times New Roman"/>
              </w:rPr>
              <w:t xml:space="preserve">, Y. T.; Greenfield, P. M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E68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arning from paper, learning from screens: Impact of screen reading and multitasking conditions on reading and writing among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1CA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97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72B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F36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B7B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3BB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26A325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32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5230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ante</w:t>
            </w:r>
            <w:proofErr w:type="spellEnd"/>
            <w:r>
              <w:rPr>
                <w:rFonts w:cs="Times New Roman"/>
              </w:rPr>
              <w:t>, R.; Jacobi, L. L.; Sexton, V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AA7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s of instant messaging and task difficulty on reading comprehens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805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63D0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0FA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9F0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300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5D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AE23C4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16E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CFC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ran, P.; Carrillo, R.; Subrahmanyam,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639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online multitasking on reading comprehension of expository tex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087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07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578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45E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B9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9DE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0F164B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407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339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cDonald,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5AC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s and predictor value of in-class texting behavior on final course grad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A19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F1BA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D52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98C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FE8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4A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08A3EE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12B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55DA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rivastava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F78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performance: Role of message relevance and formatting cues in online enviro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6C50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3B9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09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9F2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A836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0F0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2D9FDE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FC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7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8EF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ih S. I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B39B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null relationship between media multitasking and well-be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5DA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A0C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1AC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3E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03E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BD2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AEE8E4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543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8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B9B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ecker M. W.; </w:t>
            </w:r>
            <w:proofErr w:type="spellStart"/>
            <w:r>
              <w:rPr>
                <w:rFonts w:cs="Times New Roman"/>
              </w:rPr>
              <w:t>Alzahabi</w:t>
            </w:r>
            <w:proofErr w:type="spellEnd"/>
            <w:r>
              <w:rPr>
                <w:rFonts w:cs="Times New Roman"/>
              </w:rPr>
              <w:t xml:space="preserve"> R.; Hopwood C.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AB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symptoms of depression and social anxie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5D8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2DC7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05B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D86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A57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62A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46ADDC7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56A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85C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oorveld H. A. M.; Segijn C. M.; Ketelaar P. E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40A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vestigating the prevalence and predictors of media multitasking across countr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784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1BA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AF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3A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D47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737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85DD8F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DCE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C7C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owman L. L.; Waite B. M.; Levine L.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A28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cross-cultural comparison of media multitasking in American and Malaysian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CE9D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3783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3F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642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D786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080E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71B29E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34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4D22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Zasorina</w:t>
            </w:r>
            <w:proofErr w:type="spellEnd"/>
            <w:r>
              <w:rPr>
                <w:rFonts w:cs="Times New Roman"/>
              </w:rPr>
              <w:t xml:space="preserve"> T.; </w:t>
            </w:r>
            <w:proofErr w:type="spellStart"/>
            <w:r>
              <w:rPr>
                <w:rFonts w:cs="Times New Roman"/>
              </w:rPr>
              <w:t>Diveeva</w:t>
            </w:r>
            <w:proofErr w:type="spellEnd"/>
            <w:r>
              <w:rPr>
                <w:rFonts w:cs="Times New Roman"/>
              </w:rPr>
              <w:t xml:space="preserve"> N.; </w:t>
            </w:r>
            <w:proofErr w:type="spellStart"/>
            <w:r>
              <w:rPr>
                <w:rFonts w:cs="Times New Roman"/>
              </w:rPr>
              <w:t>Kokoeva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Chelokyan</w:t>
            </w:r>
            <w:proofErr w:type="spellEnd"/>
            <w:r>
              <w:rPr>
                <w:rFonts w:cs="Times New Roman"/>
              </w:rPr>
              <w:t xml:space="preserve">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3DF0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goes global: Multitasking with traditional and new electronic media and attention to media messages among college students in Kuwait, Russia, and the US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0DD6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610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5AB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BEE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C56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0370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BFC49F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9AF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0DE96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otten</w:t>
            </w:r>
            <w:proofErr w:type="spellEnd"/>
            <w:r>
              <w:rPr>
                <w:rFonts w:cs="Times New Roman"/>
              </w:rPr>
              <w:t xml:space="preserve"> S. R.; Shank D. B.; Anderson W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F1F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ender, technology use and ownership, and media-based multitasking among middle school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6F0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86D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708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A7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DC2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479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E819DF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628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92EF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Hwang Y.; Kim H.; Jeong S. H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B60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y do media users multitask?: Motives for general, medium-specific, and content-specific types of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6D1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55A6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369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58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C2B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E4FA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762421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5FBB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DC3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uff, B. R. L.; Yoon, G.; Wang, Z.; </w:t>
            </w:r>
            <w:proofErr w:type="spellStart"/>
            <w:r>
              <w:rPr>
                <w:rFonts w:cs="Times New Roman"/>
              </w:rPr>
              <w:t>Anghelcev</w:t>
            </w:r>
            <w:proofErr w:type="spellEnd"/>
            <w:r>
              <w:rPr>
                <w:rFonts w:cs="Times New Roman"/>
              </w:rPr>
              <w:t>,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04A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ing it all: An exploratory study of predictors of 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325A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87F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55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D80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7A1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5F91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AAE3DC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8E6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A69C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Loh K. K.; Kanai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9A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igher media multi-tasking activity is associated with smaller gray-matter density in the anterior cingulate corte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DC5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24E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1E9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87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D00E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31F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B7ECE4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B09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8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68A2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aumgartner S. E.; Weeda W. D.; van der Heijden L. L.; Huizinga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23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ship between media multitasking and executive function in early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5125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716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B32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32D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84B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571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E9100B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C50C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8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4047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 .C. W.; Thomson D. R.; Cheyne J. A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193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failures of attention in everyday lif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861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CB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6B8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04D3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E5C9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3F0F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3907AD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280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3D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lderwood C.; Ackerman P. L.; Conklin E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316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at else do college students “do” while studying? An investigation of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195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B4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31A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982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912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34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07DCB3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B9F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DD22C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hah III A. V.; Mullens III D. J.; Van Duyn III L. J.; Januchowski R.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E5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behaviors of osteopathic medical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372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C52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B3D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272A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492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EC0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566605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CE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6FD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Judd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312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king sense of multitasking: The role of Faceboo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C22F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5A66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EC85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821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3C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4E3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9B8E0E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878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D258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etz, S.; Henrich,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42D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exting as a distraction to learning in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7A9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FB5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5886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42D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6015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EA0B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049938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8D5E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226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 xml:space="preserve">Gaudreau, P.; Miranda, D.; Gareau, A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DD70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nadian university students in wireless classrooms: What do they do on their laptops and does it really matter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E0D3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E3C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F32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CDB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1E2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74A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4E188C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D03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4DF9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avizza</w:t>
            </w:r>
            <w:proofErr w:type="spellEnd"/>
            <w:r>
              <w:rPr>
                <w:rFonts w:cs="Times New Roman"/>
              </w:rPr>
              <w:t>, S. M.; Hambrick, D. Z.; Fenn, K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301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Non-academic internet use in the classroom is negatively related to classroom learning regardless of intellectual 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765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9DA9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3B2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303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8D21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11A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51FC72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F07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11A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ei, F. Y. F.; Wang, Y. K.; </w:t>
            </w:r>
            <w:proofErr w:type="spellStart"/>
            <w:r>
              <w:rPr>
                <w:rFonts w:cs="Times New Roman"/>
              </w:rPr>
              <w:t>Fass</w:t>
            </w:r>
            <w:proofErr w:type="spellEnd"/>
            <w:r>
              <w:rPr>
                <w:rFonts w:cs="Times New Roman"/>
              </w:rPr>
              <w:t>,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F60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experimental study of online chatting and notetaking techniques on college students’ cognitive learning from a lect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949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A4A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7345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F25E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C8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1831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FB0213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FD8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00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nard, M. A.; Marsh, R. F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2E4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terest level improves learning but does not moderate the effects of interruptions: An experiment using simultaneous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693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E30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370E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CEB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E28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983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55F4AD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8337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9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C5F3D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an Cauwenberge A.; Schaap G.; Van Roy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61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“TV no longer commands our full attention”: Effects of second-screen viewing and task relevance on cognitive load and learning from new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C56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BDE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1AB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2C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24C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F7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A2D20E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F14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E13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Gunawardena T.;  Waiguny M. K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DB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o many things to do! How multitasking affects memory and attitude for product and brand place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C81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C6B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2854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0C5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6646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51C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419059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37C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61B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owman, J. M.; Pace, R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130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ual-tasking effects on outcomes of mobile communication technolog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D45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282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93C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96C9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DB0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BD9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545D01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CF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1A0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agaard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715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attention, and distraction: A critical discuss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D44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6DC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5D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3B67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D2E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0D0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50BAE0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B03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E7C1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; Chiang Y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78C5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y do we multitask with media? Predictors of media multitasking among Internet users in the United States and Taiw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B18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5BE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91D3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28E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029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A848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FDCCA8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092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AEE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hristensen C. G.; Bickham D.; Ross C. S.; Rich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E1E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with television among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D56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B2E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11FC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FE6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22B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5AA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0DA45D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2270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57A3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oorveld H. A. M.; Viswanathan V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CED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observational study on how situational factors influence media multitasking with TV: The role of genres, dayparts, and social view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A25D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B7BD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620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CFF9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E5A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0E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1B2228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0D4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8ED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zékely</w:t>
            </w:r>
            <w:proofErr w:type="spellEnd"/>
            <w:r>
              <w:rPr>
                <w:rFonts w:cs="Times New Roman"/>
              </w:rPr>
              <w:t xml:space="preserve">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B81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typology of multitasking activ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EAD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66C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B73D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356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5AE0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0F9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045E1C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EF9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C079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rdoso-Leite P.; Green C. S.; Bavelier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167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n the impact of new technologies on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325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172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957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05A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7D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259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8CA9DF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9C1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0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B715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Gil de Zúñiga, H.; Garcia-Perdomo, V.; McGregor, S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7783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second screening? Exploring motivations of second screen use and its effect on online political particip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BE32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E45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6F9D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55C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5E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5CD1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ED1C2D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ACA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F0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Lang, A.; </w:t>
            </w:r>
            <w:proofErr w:type="spellStart"/>
            <w:r>
              <w:rPr>
                <w:rFonts w:cs="Times New Roman"/>
              </w:rPr>
              <w:t>Chrzan</w:t>
            </w:r>
            <w:proofErr w:type="spellEnd"/>
            <w:r>
              <w:rPr>
                <w:rFonts w:cs="Times New Roman"/>
              </w:rPr>
              <w:t>,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802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: Good, bad, or ugly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410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54A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68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CF3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DE1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E9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A51412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DD68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DA14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atavu</w:t>
            </w:r>
            <w:proofErr w:type="spellEnd"/>
            <w:r>
              <w:rPr>
                <w:rFonts w:cs="Times New Roman"/>
              </w:rPr>
              <w:t xml:space="preserve"> R. D.; </w:t>
            </w:r>
            <w:proofErr w:type="spellStart"/>
            <w:r>
              <w:rPr>
                <w:rFonts w:cs="Times New Roman"/>
              </w:rPr>
              <w:t>Mancas</w:t>
            </w:r>
            <w:proofErr w:type="spellEnd"/>
            <w:r>
              <w:rPr>
                <w:rFonts w:cs="Times New Roman"/>
              </w:rPr>
              <w:t xml:space="preserve">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ED5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valuating visual attention for multi-screen television: Measures, toolkit, and experimental finding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3AFD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CFD7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2AA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3F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44F2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D109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CF71EE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D2AA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B01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Kazakova S.; Cauberghe V.; Pandelaere M.; De Pelsmacker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727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n’t see the forest for the trees? The effect of media multitasking on cognitive processing sty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644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975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D06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14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65E9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7B2E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E77DFA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A62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703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. C. W.; Thomson D. R.; </w:t>
            </w:r>
            <w:proofErr w:type="spellStart"/>
            <w:r>
              <w:rPr>
                <w:rFonts w:cs="Times New Roman"/>
              </w:rPr>
              <w:t>Seli</w:t>
            </w:r>
            <w:proofErr w:type="spellEnd"/>
            <w:r>
              <w:rPr>
                <w:rFonts w:cs="Times New Roman"/>
              </w:rPr>
              <w:t xml:space="preserve"> P.; Carriere J. S. A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F69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behavioral measures of sustained atten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444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96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B13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1E5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400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78C2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653625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C15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FED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ang Z.; Irwin M.; Cooper C.; Srivastava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89C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-dimensions of media multitasking and adaptive media selec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60A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2B9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DF0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998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2F0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355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CA6AB7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76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223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llur</w:t>
            </w:r>
            <w:proofErr w:type="spellEnd"/>
            <w:r>
              <w:rPr>
                <w:rFonts w:cs="Times New Roman"/>
              </w:rPr>
              <w:t xml:space="preserve"> S.; Nowak K. L.; Hull K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21F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ke it our time: In class multitaskers have lower academic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20D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0054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88C8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4E9C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F2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80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8D6A49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F54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DCA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okhtari K.; </w:t>
            </w:r>
            <w:proofErr w:type="spellStart"/>
            <w:r>
              <w:rPr>
                <w:rFonts w:cs="Times New Roman"/>
              </w:rPr>
              <w:t>Delello</w:t>
            </w:r>
            <w:proofErr w:type="spellEnd"/>
            <w:r>
              <w:rPr>
                <w:rFonts w:cs="Times New Roman"/>
              </w:rPr>
              <w:t xml:space="preserve"> J.; Reichard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95C3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nnected yet distracted: Multitasking among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3B0D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73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AF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9289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07E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A493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06B4F0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C29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17B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assoun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3FB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“All over the place”: A case study of classroom multitasking and attentional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471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2D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BED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7AD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2C5D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03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977E66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983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1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3E6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rrier L. M.; Rosen L. D.; Cheever N. A.; Lim A. F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1AF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uses, effects, and practicalities of everyday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4C2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2BA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C9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702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14FE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3D17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28FF73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AF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B48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Zhang,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212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arning variables, in-class laptop multitasking and academic performance: A path analysis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655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56C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ECF6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73F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5D61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351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28C035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98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27EC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awson, D.; Henderson, B.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495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costs of texting in the classroo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4E09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398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1CC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563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31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89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1558BB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472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34A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uff B. R. L.; Sar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CEA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eing the big picture: Multitasking and perceptual processing influences on ad recogni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9FF7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A34B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80F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501B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805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914F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9A999A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B2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6D2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hinchanachokchai</w:t>
            </w:r>
            <w:proofErr w:type="spellEnd"/>
            <w:r>
              <w:rPr>
                <w:rFonts w:cs="Times New Roman"/>
              </w:rPr>
              <w:t xml:space="preserve"> S.; Duff B. R. L.; Sar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95D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 of multitasking on time perception, enjoyment, and ad evalu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E2E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8C4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FBA9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06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AA57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A5C0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CD78ED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F04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F3D8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Jeong, S. H.; Hwang,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585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nd persuasion: The role of structural interfere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60EA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BBDC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86B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B9AC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BA0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9FF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5AA6A6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B7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DCD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an Der Schuur W. A.; Baumgartner S. E.; Sumter S. R.; Valkenburg P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2B8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consequences of media multitasking for youth: A review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C69C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FC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F1D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FB6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F9C1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4FD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0B891FB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1E5D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386C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Yang X.; Xu X.; Zhu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7B9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psychological wellbeing in Chinese adolescents: Time management as a moderato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79C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2391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E0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04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94C7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A9C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096B640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39DC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C34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arsh S.; Ni </w:t>
            </w:r>
            <w:proofErr w:type="spellStart"/>
            <w:r>
              <w:rPr>
                <w:rFonts w:cs="Times New Roman"/>
              </w:rPr>
              <w:t>Mhurchu</w:t>
            </w:r>
            <w:proofErr w:type="spellEnd"/>
            <w:r>
              <w:rPr>
                <w:rFonts w:cs="Times New Roman"/>
              </w:rPr>
              <w:t xml:space="preserve"> C.; Jiang Y.; Maddison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438C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odern screen-use behaviors: The effects of single- and multi-screen use on energy intak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066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6C03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B2A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CB3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8456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A2F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2836F4F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440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2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A8C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ooner</w:t>
            </w:r>
            <w:proofErr w:type="spellEnd"/>
            <w:r>
              <w:rPr>
                <w:rFonts w:cs="Times New Roman"/>
              </w:rPr>
              <w:t xml:space="preserve"> K.; Schaefer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144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pilot investigation of media multitasking and trauma symptoms among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36E4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A0B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332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966F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EE41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586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EDD3E1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5C9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495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as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C20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otivations for multi-screening: An exploratory study on motivations and gratific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EDAA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681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3C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1739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BB0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A3B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5CD1C4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97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C4E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ang X.; Zhu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D7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redictors of media multitasking in Chinese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3D1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A83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732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FC6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6AC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C58F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D78694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738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71A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erry C. A.; Mishra P.; </w:t>
            </w:r>
            <w:proofErr w:type="spellStart"/>
            <w:r>
              <w:rPr>
                <w:rFonts w:cs="Times New Roman"/>
              </w:rPr>
              <w:t>Roseth</w:t>
            </w:r>
            <w:proofErr w:type="spellEnd"/>
            <w:r>
              <w:rPr>
                <w:rFonts w:cs="Times New Roman"/>
              </w:rPr>
              <w:t xml:space="preserve"> C.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B20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reference for multitasking, technological dependency, student metacognition, &amp; pervasive technology use: An experimental interven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E95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1918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945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498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633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A096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38B74A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71A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072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ubenking</w:t>
            </w:r>
            <w:proofErr w:type="spellEnd"/>
            <w:r>
              <w:rPr>
                <w:rFonts w:cs="Times New Roman"/>
              </w:rPr>
              <w:t xml:space="preserve">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337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with TV: Media technology, genre, and audience influenc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7E0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5FD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E67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6E7F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7F2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597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1E016C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2F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564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rivastava J.; Nakazawa M.; Chen Y.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DBBD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nline, mixed, and offline media multitasking: Role of cultural, socio-demographic, and media facto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CA74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767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3A2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3D2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E19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2C1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5654B6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808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E53C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ain M. S.; Leonard J. A.; </w:t>
            </w:r>
            <w:proofErr w:type="spellStart"/>
            <w:r>
              <w:rPr>
                <w:rFonts w:cs="Times New Roman"/>
              </w:rPr>
              <w:t>Gabrieli</w:t>
            </w:r>
            <w:proofErr w:type="spellEnd"/>
            <w:r>
              <w:rPr>
                <w:rFonts w:cs="Times New Roman"/>
              </w:rPr>
              <w:t xml:space="preserve"> J. D. E.; Finn A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AA4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n adolesce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3DB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5F8A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616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AF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0BBD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420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4DA28D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625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C52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oisala</w:t>
            </w:r>
            <w:proofErr w:type="spellEnd"/>
            <w:r>
              <w:rPr>
                <w:rFonts w:cs="Times New Roman"/>
              </w:rPr>
              <w:t xml:space="preserve"> M.; </w:t>
            </w:r>
            <w:proofErr w:type="spellStart"/>
            <w:r>
              <w:rPr>
                <w:rFonts w:cs="Times New Roman"/>
              </w:rPr>
              <w:t>Salmela</w:t>
            </w:r>
            <w:proofErr w:type="spellEnd"/>
            <w:r>
              <w:rPr>
                <w:rFonts w:cs="Times New Roman"/>
              </w:rPr>
              <w:t xml:space="preserve"> V.; </w:t>
            </w:r>
            <w:proofErr w:type="spellStart"/>
            <w:r>
              <w:rPr>
                <w:rFonts w:cs="Times New Roman"/>
              </w:rPr>
              <w:t>Hietajärvi</w:t>
            </w:r>
            <w:proofErr w:type="spellEnd"/>
            <w:r>
              <w:rPr>
                <w:rFonts w:cs="Times New Roman"/>
              </w:rPr>
              <w:t xml:space="preserve"> L.; </w:t>
            </w:r>
            <w:proofErr w:type="spellStart"/>
            <w:r>
              <w:rPr>
                <w:rFonts w:cs="Times New Roman"/>
              </w:rPr>
              <w:t>Salo</w:t>
            </w:r>
            <w:proofErr w:type="spellEnd"/>
            <w:r>
              <w:rPr>
                <w:rFonts w:cs="Times New Roman"/>
              </w:rPr>
              <w:t xml:space="preserve"> E.; Carlson S.; Salonen O.; </w:t>
            </w:r>
            <w:proofErr w:type="spellStart"/>
            <w:r>
              <w:rPr>
                <w:rFonts w:cs="Times New Roman"/>
              </w:rPr>
              <w:t>Lonka</w:t>
            </w:r>
            <w:proofErr w:type="spellEnd"/>
            <w:r>
              <w:rPr>
                <w:rFonts w:cs="Times New Roman"/>
              </w:rPr>
              <w:t xml:space="preserve"> K.; </w:t>
            </w:r>
            <w:proofErr w:type="spellStart"/>
            <w:r>
              <w:rPr>
                <w:rFonts w:cs="Times New Roman"/>
              </w:rPr>
              <w:t>Hakkarainen</w:t>
            </w:r>
            <w:proofErr w:type="spellEnd"/>
            <w:r>
              <w:rPr>
                <w:rFonts w:cs="Times New Roman"/>
              </w:rPr>
              <w:t xml:space="preserve"> K.; </w:t>
            </w:r>
            <w:proofErr w:type="spellStart"/>
            <w:r>
              <w:rPr>
                <w:rFonts w:cs="Times New Roman"/>
              </w:rPr>
              <w:t>Salmela-Aro</w:t>
            </w:r>
            <w:proofErr w:type="spellEnd"/>
            <w:r>
              <w:rPr>
                <w:rFonts w:cs="Times New Roman"/>
              </w:rPr>
              <w:t xml:space="preserve"> K.; </w:t>
            </w:r>
            <w:proofErr w:type="spellStart"/>
            <w:r>
              <w:rPr>
                <w:rFonts w:cs="Times New Roman"/>
              </w:rPr>
              <w:t>Alho</w:t>
            </w:r>
            <w:proofErr w:type="spellEnd"/>
            <w:r>
              <w:rPr>
                <w:rFonts w:cs="Times New Roman"/>
              </w:rPr>
              <w:t xml:space="preserve">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5A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distractibility and increased prefrontal activity in adolescents and young adul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732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115B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B5EC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F8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90BF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336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7F917C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ECC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3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B57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orman T. E.; Green C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22C9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ort-term mindfulness intervention reduces the negative attentional effects associated with heavy 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48E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CE54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4200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E24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1E2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02E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B6BCA6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3E0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55023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Uncapher</w:t>
            </w:r>
            <w:proofErr w:type="spellEnd"/>
            <w:r>
              <w:rPr>
                <w:rFonts w:cs="Times New Roman"/>
              </w:rPr>
              <w:t xml:space="preserve"> M. R.; Thieu M. K.; Wagner A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0E2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memory: Differences in working memory and long-term memo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CEC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B7D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B274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672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5F7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A6E0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9FA100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8C6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89E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ardoso-Leite P.; </w:t>
            </w:r>
            <w:proofErr w:type="spellStart"/>
            <w:r>
              <w:rPr>
                <w:rFonts w:cs="Times New Roman"/>
              </w:rPr>
              <w:t>Kludt</w:t>
            </w:r>
            <w:proofErr w:type="spellEnd"/>
            <w:r>
              <w:rPr>
                <w:rFonts w:cs="Times New Roman"/>
              </w:rPr>
              <w:t xml:space="preserve"> R.; Vignola G.; Ma W. J.; Green C. S.; Bavelier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52B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echnology consumption and cognitive control: Contrasting action video game experience with 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105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11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4BA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220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4B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543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D6C637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5F0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93A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in D. H., An H., Kim J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614F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ow the second screens change the way people interact and learn: The effects of second screen use on information process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78D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79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95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EFA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8D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BB2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6399D2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FEBC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D3B7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oh</w:t>
            </w:r>
            <w:proofErr w:type="spellEnd"/>
            <w:r>
              <w:rPr>
                <w:rFonts w:cs="Times New Roman"/>
              </w:rPr>
              <w:t xml:space="preserve"> K. K.; Tan B. Z. H.; Lim S. W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EE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predicts video-recorded lecture learning performance through mind wandering tendenc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B1D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1B21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325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BF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D65C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92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EF5BCB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433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EDC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alderwood C.; Green J. D.; Joy-Gaba J. A.; Moloney J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E6D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orecasting errors in student media multitasking during homework comple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D00D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5915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6A08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818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14E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6EA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018B24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AC0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3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3F32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ndar</w:t>
            </w:r>
            <w:proofErr w:type="spellEnd"/>
            <w:r>
              <w:rPr>
                <w:rFonts w:cs="Times New Roman"/>
              </w:rPr>
              <w:t xml:space="preserve">, M.; </w:t>
            </w:r>
            <w:proofErr w:type="spellStart"/>
            <w:r>
              <w:rPr>
                <w:rFonts w:cs="Times New Roman"/>
              </w:rPr>
              <w:t>Akbulut</w:t>
            </w:r>
            <w:proofErr w:type="spellEnd"/>
            <w:r>
              <w:rPr>
                <w:rFonts w:cs="Times New Roman"/>
              </w:rPr>
              <w:t>,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C3E2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multitasking on retention and topic interes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219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AFD1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B532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370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84B0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21D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2AD0D7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6B8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482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upta, N.; Irwin, J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0B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-class distractions: The role of Facebook and the primary learning tas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34D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37C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F9E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836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F6B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48C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B3331F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A4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A97F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Joo</w:t>
            </w:r>
            <w:proofErr w:type="spellEnd"/>
            <w:r>
              <w:rPr>
                <w:rFonts w:cs="Times New Roman"/>
              </w:rPr>
              <w:t xml:space="preserve"> E.; Yuan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46A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f I choose when to switch: Heavy multitaskers remember online content better than light multitaskers when they have the freedom to multitas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370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A31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AD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79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36D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16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F72484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943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4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3DB4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Jeong S. H.; Hwang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F001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effects on cognitive vs. attitudinal outcomes: A meta-analy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3440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599E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F340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A27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1EE4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FBA7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9CC4F2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3AE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07E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Kazakova S.; Cauberghe V.; Hudders L.; Labyt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294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mpact of media multitasking on the cognitive and attitudinal responses to television commercials: The moderating role of type of advertising appe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1BA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68C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BE1B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E89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1BA6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0CC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6A71FF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5D76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2A1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Voorveld H. A. M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B43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underlying mechanisms of multiscreening effec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FE0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D8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EB4B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8371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0A9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C98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DB351A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C06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9E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gell R.; Gorton M.; Sauer J.; Bottomley P.; White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324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n’t distract me when I’m media multitasking: Toward a theory for raising advertising recall and recogni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2EF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E19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CB9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DDFF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B48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DED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C559F5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0E14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C6F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an W.; Yamamoto M.; Xu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F23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during political news consumption: A relationship with factual and subjective political knowledg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288E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A37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491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3175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C3C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DE0C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BA225B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FA7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8F8B9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Kätsyri J.; Kinnunen T.; Kusumoto K.; Oittinen P.; Ravaja N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A6B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Negativity bias in media multitasking: The effects of negative social media messages on attention to television news broadcas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048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B7A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C71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AFC1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F69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2D35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83B443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B6E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7D54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Xu S.; Wang Z.; David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3EF4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well-being of university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83D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965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B3D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480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E6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F6C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7AF956E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019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4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325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binson H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96C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ultiple media use,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 xml:space="preserve"> and multitasking: A review of literature and proposed research direc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6CE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129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34DB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6E2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38D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53E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5ACA7D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8CC4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1247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hang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FF7C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y do young people multitask with multiple media? Explicating the relationships among sensation seeking, needs, and media multitasking behavio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DA3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8E6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F8A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E06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66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2D7C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9DEE93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AB1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5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1A4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Khan S. K.; Li G.; Raza A.; Ahmed J.; Khan I.; Ali N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BA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actors influencing cross-screen engagement in young Chinese us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E73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0089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65A0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7A75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B795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E18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E008BA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5BAA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39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binson H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D8E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wards an enhanced understanding of the </w:t>
            </w:r>
            <w:proofErr w:type="spellStart"/>
            <w:r>
              <w:rPr>
                <w:rFonts w:cs="Times New Roman"/>
              </w:rPr>
              <w:t>behavioural</w:t>
            </w:r>
            <w:proofErr w:type="spellEnd"/>
            <w:r>
              <w:rPr>
                <w:rFonts w:cs="Times New Roman"/>
              </w:rPr>
              <w:t xml:space="preserve"> phenomenon of multiple media u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E5D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8E7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67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D54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6ED5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E8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707EA6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14F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B093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 G.; Yuan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F2B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ake a break: Examining college students’ media multitasking activities and motivations during study-or work-related task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EF8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416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A0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C2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7B55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3E22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01B062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45E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B240E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aumgartner S. E.; Lemmens J. S.; Weeda W. D.; Huizinga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F9F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asuring media multitasking: Development of a short measure of media multitasking for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3A2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66D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A532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4C65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33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A6A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CF0392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CC7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404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alecha</w:t>
            </w:r>
            <w:proofErr w:type="spellEnd"/>
            <w:r>
              <w:rPr>
                <w:rFonts w:cs="Times New Roman"/>
              </w:rPr>
              <w:t xml:space="preserve">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B2B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-screening behavior of young Indians and its implications for programmers and advertis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3A7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00B6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3470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25F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5EF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664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7E15C1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EC0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C3FF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Voorveld H. A. M.; Vandeberg L.; Pennekamp S. F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DB1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sight into everyday media use with multiple scree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BA5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1DB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15F8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8F6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B96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0E9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C1E509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2B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00F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rasel</w:t>
            </w:r>
            <w:proofErr w:type="spellEnd"/>
            <w:r>
              <w:rPr>
                <w:rFonts w:cs="Times New Roman"/>
              </w:rPr>
              <w:t xml:space="preserve"> S. A.; </w:t>
            </w:r>
            <w:proofErr w:type="spellStart"/>
            <w:r>
              <w:rPr>
                <w:rFonts w:cs="Times New Roman"/>
              </w:rPr>
              <w:t>Gips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6B9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: How visual cues affect switching behavio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E06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2AC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1B0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58B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DA85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00A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1828B2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7B1F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5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02A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Uncapher</w:t>
            </w:r>
            <w:proofErr w:type="spellEnd"/>
            <w:r>
              <w:rPr>
                <w:rFonts w:cs="Times New Roman"/>
              </w:rPr>
              <w:t xml:space="preserve"> M. R.; Lin L.; Rosen L. D.; </w:t>
            </w:r>
            <w:proofErr w:type="spellStart"/>
            <w:r>
              <w:rPr>
                <w:rFonts w:cs="Times New Roman"/>
              </w:rPr>
              <w:t>Kirkorian</w:t>
            </w:r>
            <w:proofErr w:type="spellEnd"/>
            <w:r>
              <w:rPr>
                <w:rFonts w:cs="Times New Roman"/>
              </w:rPr>
              <w:t xml:space="preserve"> H. L.; Baron N. S.; Bailey K.; Cantor J.; Strayer D. L.; Parsons T. D.; Wagner A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6FF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cognitive, psychological, neural, and learning differenc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B02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CA9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121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354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78DF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CF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A978D3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590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5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0C6E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Wiradhany W.; Nieuwenstein M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C7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gnitive control in media multitaskers: Two replication studies and a meta-Analy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91C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0A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673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13C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9839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B4BC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0A6797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D14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F613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lzahabi</w:t>
            </w:r>
            <w:proofErr w:type="spellEnd"/>
            <w:r>
              <w:rPr>
                <w:rFonts w:cs="Times New Roman"/>
              </w:rPr>
              <w:t xml:space="preserve"> R.; Becker M. W.; Hambrick D. Z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09D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vestigating the relationship between media multitasking and processes involved in task-switch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BD9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6626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291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341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737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438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7B5F05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65E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69A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urphy K.; </w:t>
            </w:r>
            <w:proofErr w:type="spellStart"/>
            <w:r>
              <w:rPr>
                <w:rFonts w:cs="Times New Roman"/>
              </w:rPr>
              <w:t>McLauchlan</w:t>
            </w:r>
            <w:proofErr w:type="spellEnd"/>
            <w:r>
              <w:rPr>
                <w:rFonts w:cs="Times New Roman"/>
              </w:rPr>
              <w:t xml:space="preserve"> S.; Lee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C7A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s there a link between media-multitasking and the executive functions of filtering and response inhibition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389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F56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D2A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62C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45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9D9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07682E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AD3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44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umgartner S. E.; Sumter S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C30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ealing with media distractions: An observational study of computer-based multitasking among children and adults in the Netherlan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8CE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75DF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F99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1CB5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209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5284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9C8326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EB3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C7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dwards K. S.; Shin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35E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implicit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0B0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D146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274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BEA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63A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29E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D8FA89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17F7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2E17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teinborn M. B.; </w:t>
            </w:r>
            <w:proofErr w:type="spellStart"/>
            <w:r>
              <w:rPr>
                <w:rFonts w:cs="Times New Roman"/>
              </w:rPr>
              <w:t>Huestegge</w:t>
            </w:r>
            <w:proofErr w:type="spellEnd"/>
            <w:r>
              <w:rPr>
                <w:rFonts w:cs="Times New Roman"/>
              </w:rPr>
              <w:t xml:space="preserve">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CD7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hone conversation while processing information: Chronometric analysis of load effects in everyday-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7981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26B0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06F4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A46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9C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A8D6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106610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AD7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E54B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. C. W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BEB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dividual differences in media multitasking and performance on the n-bac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F18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1D4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AF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2137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0F8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7124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0F016D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0F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9E0E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gen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A26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he relations between executive functions, media multitasking and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5B3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AC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F20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1835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9164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92C2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9E8F73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BF7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53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 Roux D. B.; Parry D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7D5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-lecture media use and academic performance: Does subject area matter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D218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26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BE8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10F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6B2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7E8C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492470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228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2509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u J.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33E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he indirect relationship of media multitasking self-efficacy on learning performance within the personal learning environment: </w:t>
            </w:r>
            <w:r>
              <w:rPr>
                <w:rFonts w:cs="Times New Roman"/>
              </w:rPr>
              <w:lastRenderedPageBreak/>
              <w:t>Implications from the mechanism of perceived attention problems and self-regulation strateg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6F61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BDF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0364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F2B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6E2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800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6CC259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CB47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6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CF1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au W. W. F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886B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social media usage and social media multitasking on the academic performance of university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9FA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BB7B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E7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90E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C8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13F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07039F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392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EF1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atterson M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542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naturalistic investigation of media multitasking while studying and the effects on exam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530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4507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EE6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E9CF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73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9CF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6237DD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C10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12A0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Voorveld H. A. M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443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ow related multiscreening could positively affect advertising outcom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CAE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64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43A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FF6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B6ED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8B06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378A0B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4E1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BB2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euckels E.; Cauberghe V.; Hudders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5EC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ow media multitasking reduces advertising irritation: The moderating role of the Facebook w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8DC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A9F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674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2D5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49E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1BC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09247D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9DE5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F430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ubenking</w:t>
            </w:r>
            <w:proofErr w:type="spellEnd"/>
            <w:r>
              <w:rPr>
                <w:rFonts w:cs="Times New Roman"/>
              </w:rPr>
              <w:t xml:space="preserve">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ADB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oring is bad: Effects of emotional content and multitasking on enjoyment and memo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AB2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E6E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8BB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54D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E0B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B12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22DAB5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0E5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4C5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; Yuan S.; </w:t>
            </w:r>
            <w:proofErr w:type="spellStart"/>
            <w:r>
              <w:rPr>
                <w:rFonts w:cs="Times New Roman"/>
              </w:rPr>
              <w:t>Joo</w:t>
            </w:r>
            <w:proofErr w:type="spellEnd"/>
            <w:r>
              <w:rPr>
                <w:rFonts w:cs="Times New Roman"/>
              </w:rPr>
              <w:t xml:space="preserve">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46D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ading about the flu online: How health-protective behavioral intentions are influenced by media multitasking,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>, and strength of health-related argu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11F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766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746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E1B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FF7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DF4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3FAADB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0EC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EBC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Gottfried J. A.; Hardy B. W.; Holbert R. L.; </w:t>
            </w:r>
            <w:proofErr w:type="spellStart"/>
            <w:r>
              <w:rPr>
                <w:rFonts w:cs="Times New Roman"/>
              </w:rPr>
              <w:t>Winneg</w:t>
            </w:r>
            <w:proofErr w:type="spellEnd"/>
            <w:r>
              <w:rPr>
                <w:rFonts w:cs="Times New Roman"/>
              </w:rPr>
              <w:t xml:space="preserve"> K. M.; Jamieson K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E2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changing nature of political debate consumption: Social media, multitasking, and knowledge acquisi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DE92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665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605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96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45F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65A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8B567F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C5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F9BB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Nee R. C.; Dozier D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316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cond screen effects: Linking multiscreen media use to television engagement and incidental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3EA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0DF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B3C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182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7C7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E6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17271A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1746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7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A48F6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Voorveld H. A. M.; Vandeberg L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E72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battle of the screens: Unraveling attention allocation and memory effects when multiscree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783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5C6E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C352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F091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392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974C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3723F3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E33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BDDD8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araus</w:t>
            </w:r>
            <w:proofErr w:type="spellEnd"/>
            <w:r>
              <w:rPr>
                <w:rFonts w:cs="Times New Roman"/>
              </w:rPr>
              <w:t xml:space="preserve"> M.; Wagner U.; </w:t>
            </w:r>
            <w:proofErr w:type="spellStart"/>
            <w:r>
              <w:rPr>
                <w:rFonts w:cs="Times New Roman"/>
              </w:rPr>
              <w:t>Bäck</w:t>
            </w:r>
            <w:proofErr w:type="spellEnd"/>
            <w:r>
              <w:rPr>
                <w:rFonts w:cs="Times New Roman"/>
              </w:rPr>
              <w:t xml:space="preserve"> A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518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 of media multitasking on advertising message effective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97E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80A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498C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5EBE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B0A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DAA1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2555F3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0B0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7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1261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gijn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429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veryday multiscreening: How the simultaneous usage of multiple screens affects information processing and advertising effective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8423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5F9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30B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EF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D74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7A0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E275D4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1D64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6F2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ellman S.; Robinson J. A.; Wooley B.;  </w:t>
            </w:r>
            <w:proofErr w:type="spellStart"/>
            <w:r>
              <w:rPr>
                <w:rFonts w:cs="Times New Roman"/>
              </w:rPr>
              <w:t>Varan</w:t>
            </w:r>
            <w:proofErr w:type="spellEnd"/>
            <w:r>
              <w:rPr>
                <w:rFonts w:cs="Times New Roman"/>
              </w:rPr>
              <w:t xml:space="preserve"> D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2EA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s of social TV on television advertising effective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6DB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6EB2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8610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41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24A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B9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E36535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B5D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469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hang Y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F71D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influence of media multitasking on the impulse to buy: A moderated mediation mode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E19A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9E8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2A2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734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A609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FC4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42CC728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DE4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BB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binson H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434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dividuals’ preference for multiple media use–underlying motiv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E2D0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03E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A310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8A21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FAC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96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C80C2D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2857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6A6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obinson H. R.; </w:t>
            </w:r>
            <w:proofErr w:type="spellStart"/>
            <w:r>
              <w:rPr>
                <w:rFonts w:cs="Times New Roman"/>
              </w:rPr>
              <w:t>Kalafatis</w:t>
            </w:r>
            <w:proofErr w:type="spellEnd"/>
            <w:r>
              <w:rPr>
                <w:rFonts w:cs="Times New Roman"/>
              </w:rPr>
              <w:t xml:space="preserve"> S.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96CB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‘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 xml:space="preserve">-multiple media use’ (P-MMU) scale: A multi-dimensional scale to measure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 xml:space="preserve"> in the context of multiple media u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D7D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DBA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C640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19E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C52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3E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77B7E0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0741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1C40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uo J.; Sun M.; Yeung P. S.; Li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690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evelopment and validation of a scale to measure media multitasking among adolescents: Results from Chi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056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E8A9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8BF9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9F45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09A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5D7F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4F00CA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E446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30C7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Hwang Y.; Jeong S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1F9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nd task performance: Roles of task hierarchy, sensory interference, and behavioral respon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501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C48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C19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A76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8FE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EEA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BFEABD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70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8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2FF26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 xml:space="preserve">Segijn C. M.; Kononova A. 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191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udience, media, and cultural factors as predictors of multiscreen use: A comparative study of the Netherlands and the United Stat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66D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DCE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2D2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F7C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0A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C59D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8F511D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86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C31E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ddon A. L.; Law A. S.; Adams A. M.; Simmons F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040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oring the relationship between executive functions and self-reported media-multitasking in young adul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07E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161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743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2A0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B45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D9B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9BD3E2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010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467C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Uncapher</w:t>
            </w:r>
            <w:proofErr w:type="spellEnd"/>
            <w:r>
              <w:rPr>
                <w:rFonts w:cs="Times New Roman"/>
              </w:rPr>
              <w:t xml:space="preserve"> M. R.; Wagner A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D92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inds and brains of media multitaskers: Current findings and future direc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089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E3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739F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7C8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17FD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392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AFE360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6F85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8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4A6C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zumowska</w:t>
            </w:r>
            <w:proofErr w:type="spellEnd"/>
            <w:r>
              <w:rPr>
                <w:rFonts w:cs="Times New Roman"/>
              </w:rPr>
              <w:t xml:space="preserve"> E.; </w:t>
            </w:r>
            <w:proofErr w:type="spellStart"/>
            <w:r>
              <w:rPr>
                <w:rFonts w:cs="Times New Roman"/>
              </w:rPr>
              <w:t>Popławska-Boruc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Kuś</w:t>
            </w:r>
            <w:proofErr w:type="spellEnd"/>
            <w:r>
              <w:rPr>
                <w:rFonts w:cs="Times New Roman"/>
              </w:rPr>
              <w:t xml:space="preserve"> J.; </w:t>
            </w:r>
            <w:proofErr w:type="spellStart"/>
            <w:r>
              <w:rPr>
                <w:rFonts w:cs="Times New Roman"/>
              </w:rPr>
              <w:t>Osowiecka</w:t>
            </w:r>
            <w:proofErr w:type="spellEnd"/>
            <w:r>
              <w:rPr>
                <w:rFonts w:cs="Times New Roman"/>
              </w:rPr>
              <w:t xml:space="preserve"> M.; </w:t>
            </w:r>
            <w:proofErr w:type="spellStart"/>
            <w:r>
              <w:rPr>
                <w:rFonts w:cs="Times New Roman"/>
              </w:rPr>
              <w:t>Kramarczyk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CDC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en frequent media multitaskers perform worse and when they do not: The role of self-regulation ability and strategy manipul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1C2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6A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2BB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CECE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592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F0B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5E9593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A86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9171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aumgartner S. E.; Van Der Schuur W. A.; Lemmens J. S.; Te Poel F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CD3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ship between media multitasking and attention problems in adolescents: Results of two longitudinal stud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130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379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31B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A01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2F7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97A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A47413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D8F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4251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y K. E.; Elder A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ED7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icient, helpful, or distracting? A literature review of media multitasking in relation to academic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4BA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C9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450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580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2F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556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FBDFCC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49D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0CB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uinness K. E.; Beaulieu L.; MacDonald J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484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technology breaks on media multitasking with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6F70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BD1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8685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43F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758B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186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5F0DFA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8544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579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n L.; Parsons T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3AF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cologically valid assessments of attention and learning engagement in media multitas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5E52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F7A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F1C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4D3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4FC5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25D4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E89B16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F83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9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46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ayashi Y.; </w:t>
            </w:r>
            <w:proofErr w:type="spellStart"/>
            <w:r>
              <w:rPr>
                <w:rFonts w:cs="Times New Roman"/>
              </w:rPr>
              <w:t>Blessington</w:t>
            </w:r>
            <w:proofErr w:type="spellEnd"/>
            <w:r>
              <w:rPr>
                <w:rFonts w:cs="Times New Roman"/>
              </w:rPr>
              <w:t xml:space="preserve"> G.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B62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behavioral economic analysis of media multitasking: Delay discounting as an underlying process of texting in the classroo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39F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378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139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4DA6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61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6F67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EAD5E1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BB6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39BA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mirbilek</w:t>
            </w:r>
            <w:proofErr w:type="spellEnd"/>
            <w:r>
              <w:rPr>
                <w:rFonts w:cs="Times New Roman"/>
              </w:rPr>
              <w:t xml:space="preserve"> M.; Talan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64F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 of social media multitasking on classroom performa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6541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A41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F2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90C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EC3E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DD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49B9A4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F004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B7E7C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Waite B. M.; Lindberg R.; Ernst B.; Bowman L. L.; Levine L.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463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ff-task multitasking, note-taking and lower- and higher-order classroom lear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BC4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036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4FA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274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3FE8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906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AEEADF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EA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7156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Lee S.; Baek J.; Han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C55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ffects of using a second-screen application on attention, learning, and user experience in an educational cont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417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CA9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D93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BC9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EFF5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8A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EBE8D8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065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26FA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ampi</w:t>
            </w:r>
            <w:proofErr w:type="spellEnd"/>
            <w:r>
              <w:rPr>
                <w:rFonts w:cs="Times New Roman"/>
              </w:rPr>
              <w:t xml:space="preserve"> J. P.; Wilson N. E.; Armstrong S.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E352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mplicating silence: A case study investigation of optimal student writing ecologi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645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5B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43A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A08A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92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31E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234801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745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19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6C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arry D. A.; Le Roux D.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239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-lecture media use and academic performance: Investigating demographic and intentional moderato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8DE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C128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EE54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F61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4933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BF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BA5A14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F52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C51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Jensen J. A.; Walsh P.; Cobbs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A0C5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moderating effect of identification on return on investment from sponsor brand integr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A77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505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4AD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2D9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D87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63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6CCEB6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6F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820C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ukla S.; Sharma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35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motions and media multitasking </w:t>
            </w:r>
            <w:proofErr w:type="spellStart"/>
            <w:r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 xml:space="preserve"> among Indian college stu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6D1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829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AB0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130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7AB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68E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ABFFAE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3E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79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opez R. B.; Salinger J. M.; Heatherton T. F.; Wagner D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CAE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altered processing of incidental, irrelevant cues during person percep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CC8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16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9CD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C671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A1B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F60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F4FA72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97A3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40F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 xml:space="preserve">van der Schuur W. A.; Baumgartner S. E.; </w:t>
            </w:r>
            <w:r>
              <w:rPr>
                <w:rFonts w:cs="Times New Roman"/>
                <w:lang w:val="nl-BE"/>
              </w:rPr>
              <w:lastRenderedPageBreak/>
              <w:t>Sumter S. R.; Valkenburg P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1BA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edia multitasking and sleep problems: A longitudinal study among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38D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2D2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858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7C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F9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F7D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8A5B4B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B91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827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atchel T.; </w:t>
            </w:r>
            <w:proofErr w:type="spellStart"/>
            <w:r>
              <w:rPr>
                <w:rFonts w:cs="Times New Roman"/>
              </w:rPr>
              <w:t>Negriff</w:t>
            </w:r>
            <w:proofErr w:type="spellEnd"/>
            <w:r>
              <w:rPr>
                <w:rFonts w:cs="Times New Roman"/>
              </w:rPr>
              <w:t xml:space="preserve"> S.; Subrahmanyam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E48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 between media multitasking, intensity of use, and well-being in a sample of ethnically diverse emerging adul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8B0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5F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5BB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4EC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3E7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D17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5BF190D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834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40D6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adlington</w:t>
            </w:r>
            <w:proofErr w:type="spellEnd"/>
            <w:r>
              <w:rPr>
                <w:rFonts w:cs="Times New Roman"/>
              </w:rPr>
              <w:t xml:space="preserve"> L.; Murphy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503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s media multitasking good for cybersecurity? Exploring the relationship between media multitasking and everyday cognitive failures on self-reported risky cybersecurity behavio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659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0A6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5B0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39C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950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2D6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246A0F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ADB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895E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Xu S.; David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B1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stortions in time perceptions during task switch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772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7D9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9FC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E4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AEBC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566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071C9F8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9B44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65B2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nonova</w:t>
            </w:r>
            <w:proofErr w:type="spellEnd"/>
            <w:r>
              <w:rPr>
                <w:rFonts w:cs="Times New Roman"/>
              </w:rPr>
              <w:t xml:space="preserve"> A.; McAlister A.; Oh H.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218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creen overload: Pleasant multitasking with screen devices leads to the choice of healthful over less healthful snacks when compared with unpleasant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E76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2C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E4D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806E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7F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569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3FA32D7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081D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2DF3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imtrakul</w:t>
            </w:r>
            <w:proofErr w:type="spellEnd"/>
            <w:r>
              <w:rPr>
                <w:rFonts w:cs="Times New Roman"/>
              </w:rPr>
              <w:t xml:space="preserve"> N.; </w:t>
            </w:r>
            <w:proofErr w:type="spellStart"/>
            <w:r>
              <w:rPr>
                <w:rFonts w:cs="Times New Roman"/>
              </w:rPr>
              <w:t>Louthrenoo</w:t>
            </w:r>
            <w:proofErr w:type="spellEnd"/>
            <w:r>
              <w:rPr>
                <w:rFonts w:cs="Times New Roman"/>
              </w:rPr>
              <w:t xml:space="preserve"> O.; </w:t>
            </w:r>
            <w:proofErr w:type="spellStart"/>
            <w:r>
              <w:rPr>
                <w:rFonts w:cs="Times New Roman"/>
              </w:rPr>
              <w:t>Narkpongphun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Boonchooduang</w:t>
            </w:r>
            <w:proofErr w:type="spellEnd"/>
            <w:r>
              <w:rPr>
                <w:rFonts w:cs="Times New Roman"/>
              </w:rPr>
              <w:t xml:space="preserve"> N.; </w:t>
            </w:r>
            <w:proofErr w:type="spellStart"/>
            <w:r>
              <w:rPr>
                <w:rFonts w:cs="Times New Roman"/>
              </w:rPr>
              <w:t>Chonchaiya</w:t>
            </w:r>
            <w:proofErr w:type="spellEnd"/>
            <w:r>
              <w:rPr>
                <w:rFonts w:cs="Times New Roman"/>
              </w:rPr>
              <w:t xml:space="preserve">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0CF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use and psychosocial adjustment in children and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19F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784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61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9A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81CE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8A2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441B5E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47F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5DE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Oh C.; Herrera F.; </w:t>
            </w:r>
            <w:proofErr w:type="spellStart"/>
            <w:r>
              <w:rPr>
                <w:rFonts w:cs="Times New Roman"/>
              </w:rPr>
              <w:t>Bailenson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01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effects of immersion and real-world distractions on virtual social interac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90C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2B0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9F09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EC94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558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E06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836E58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BEC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8EB0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iradhany</w:t>
            </w:r>
            <w:proofErr w:type="spellEnd"/>
            <w:r>
              <w:rPr>
                <w:rFonts w:cs="Times New Roman"/>
              </w:rPr>
              <w:t xml:space="preserve"> W.; Koerts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F13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veryday functioning-related cognitive correlates of media multitasking: A mini meta-analy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DD4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165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7CE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637B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04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C79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10FCC33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924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96C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egijn C. M.; </w:t>
            </w:r>
            <w:proofErr w:type="spellStart"/>
            <w:r>
              <w:rPr>
                <w:rFonts w:cs="Times New Roman"/>
              </w:rPr>
              <w:t>Xiong</w:t>
            </w:r>
            <w:proofErr w:type="spellEnd"/>
            <w:r>
              <w:rPr>
                <w:rFonts w:cs="Times New Roman"/>
              </w:rPr>
              <w:t xml:space="preserve"> S.; Duff B. R.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C9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nipulating and measuring media multitasking: Implications of previous research and guidelines for future researc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232F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BAB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A28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08D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D5A0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45E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97A9FA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99CA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1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84D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agaard</w:t>
            </w:r>
            <w:proofErr w:type="spellEnd"/>
            <w:r>
              <w:rPr>
                <w:rFonts w:cs="Times New Roman"/>
              </w:rPr>
              <w:t xml:space="preserve"> J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D00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s distraction: A conceptual analysis of media multitasking researc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43C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F07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0413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31D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AD8C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B10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C1FF96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7A0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0B8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iradhany</w:t>
            </w:r>
            <w:proofErr w:type="spellEnd"/>
            <w:r>
              <w:rPr>
                <w:rFonts w:cs="Times New Roman"/>
              </w:rPr>
              <w:t xml:space="preserve"> W.; Baumgartner S.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C08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xploring the variability of media multitasking choice </w:t>
            </w:r>
            <w:proofErr w:type="spellStart"/>
            <w:r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 xml:space="preserve"> using a network approac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7B3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EE9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6D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F14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F048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2B3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C2EB36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D4F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DA8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n T. T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61F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people watch multiscreen videos and use dual screening? Investigating users’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>, media multitasking motivation, and media repertoi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F52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C53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CC1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47B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9F0C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5B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DEE84D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58C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BD2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Xu S.; Wang Z.; Woods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6CB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nd dual motivational systems: A dynamic longitudinal stud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48A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1F23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4DD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91FE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A937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803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7BDA21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FCA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9CB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Ji Q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DFBD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oring the motivations for live posting during entertainment television view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153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A11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1A4B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999E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279C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6A3F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06A6F2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E26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D8F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u L.; Chen S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81A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oring the typology and impacts of audience gratifications gained from TV-smartphone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C7A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BE3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12E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95D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A122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5E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8CD216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965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74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. C. W.; Smith A. C.; </w:t>
            </w:r>
            <w:proofErr w:type="spellStart"/>
            <w:r>
              <w:rPr>
                <w:rFonts w:cs="Times New Roman"/>
              </w:rPr>
              <w:t>Seli</w:t>
            </w:r>
            <w:proofErr w:type="spellEnd"/>
            <w:r>
              <w:rPr>
                <w:rFonts w:cs="Times New Roman"/>
              </w:rPr>
              <w:t xml:space="preserve"> P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695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 between task-unrelated media multitasking and task-related motiv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AE0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4B2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8165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E513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63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DE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2733C8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4D2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1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BDD9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Hwang Y.; Jeong S.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E30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ole of user control in media multitasking effec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28DE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86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7CF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BAED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EBD1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70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CBFA5B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70B7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EC6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. C. W.; Smith A. C.; </w:t>
            </w:r>
            <w:proofErr w:type="spellStart"/>
            <w:r>
              <w:rPr>
                <w:rFonts w:cs="Times New Roman"/>
              </w:rPr>
              <w:t>Seli</w:t>
            </w:r>
            <w:proofErr w:type="spellEnd"/>
            <w:r>
              <w:rPr>
                <w:rFonts w:cs="Times New Roman"/>
              </w:rPr>
              <w:t xml:space="preserve"> P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4E9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earning for distraction: Evidence for a trade-off between media multitasking and mind wander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DA83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1A6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702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66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5D7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88C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0075DB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52B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4272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Hayashi Y.; Nenstiel J. N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EA3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n the classroom: Problematic mobile phone use and impulse control as predictors of texting in the classroo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0A6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5FB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00B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C7C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3EF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248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BB1F4B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11B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2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8A6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uo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3AA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ocial television viewing with second screen platforms: Antecedents and consequenc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089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0AA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6904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A6F1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1AD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FD7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CCB864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562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383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in M.; Webb A.; Kemps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49E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impulsivity and dual task abil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B2F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35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3CC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F74B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E01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F8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03B67F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B892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162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arry D. A.; Le Roux D.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A0C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nd cognitive control: A systematic review of interven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629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DC3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1D9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25A9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9459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892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AEA6FA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0B9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B7D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Elbe P.; Sörman D. E.; Mellqvist E.; Brändström J.; Ljungberg J.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0AA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Predicting attention shifting abilities from self-reported media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D80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1C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243A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B237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C10A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7A5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30D8D2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A22C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5D0B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rown A.; </w:t>
            </w:r>
            <w:proofErr w:type="spellStart"/>
            <w:r>
              <w:rPr>
                <w:rFonts w:cs="Times New Roman"/>
              </w:rPr>
              <w:t>Aizpurua</w:t>
            </w:r>
            <w:proofErr w:type="spellEnd"/>
            <w:r>
              <w:rPr>
                <w:rFonts w:cs="Times New Roman"/>
              </w:rPr>
              <w:t xml:space="preserve"> A.; Jay C.; Evans M.; Glancy M.; Harper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BA5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ontrasting delivery modes for second screen TV content—push or pull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EFE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60E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8D43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24D8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3E33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0AC4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D14036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48C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356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 Roux D. B.; Parry D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062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vestigating differences in the attention distribution strategies of high and low media multitaskers through a two-dimensional ga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1BA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0977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296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48D0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A80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D86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7D17FA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2DA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DCC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aw A. S.; Stock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B01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arning approach and its relationship to type of media use and frequency of media-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D28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1122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3804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BAC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3B1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4F1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D1538B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D52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2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CDB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ammes</w:t>
            </w:r>
            <w:proofErr w:type="spellEnd"/>
            <w:r>
              <w:rPr>
                <w:rFonts w:cs="Times New Roman"/>
              </w:rPr>
              <w:t xml:space="preserve"> J. D.; Ralph B. C. W.; Mills C.; Bosch N.; Duncan T. L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431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isengagement during lectures: Media multitasking and mind wandering in university classroo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BAF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E3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1C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50B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045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5A70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62539E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EA74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B82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artín-</w:t>
            </w:r>
            <w:proofErr w:type="spellStart"/>
            <w:r>
              <w:rPr>
                <w:rFonts w:cs="Times New Roman"/>
              </w:rPr>
              <w:t>Perpiñá</w:t>
            </w:r>
            <w:proofErr w:type="spellEnd"/>
            <w:r>
              <w:rPr>
                <w:rFonts w:cs="Times New Roman"/>
              </w:rPr>
              <w:t xml:space="preserve"> M. M.; </w:t>
            </w:r>
            <w:proofErr w:type="spellStart"/>
            <w:r>
              <w:rPr>
                <w:rFonts w:cs="Times New Roman"/>
              </w:rPr>
              <w:t>Poch</w:t>
            </w:r>
            <w:proofErr w:type="spellEnd"/>
            <w:r>
              <w:rPr>
                <w:rFonts w:cs="Times New Roman"/>
              </w:rPr>
              <w:t xml:space="preserve"> F. V.; Cerrato S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D02C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mpact in homework, executive function and academic performance in Spanish adolesc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EFE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41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EFCC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EB9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EAC4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61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3CC4374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B13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3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D56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u Y.; Gu X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D57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attention, and comprehension: A deep investigation into fragmented rea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0D0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A9F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9E3E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487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1D91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361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16C0A0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794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853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u J. Y.; Cheng T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C627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Who is better adapted in learning online within the personal learning environment? Relating gender differences in cognitive attention networks to digital distrac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BCF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BB0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EB6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ADD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006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A17B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9C24DBC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FD9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9F0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Eisend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DF45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 meta-analysis into multiscreening and advertising effectiveness: Direct effects, moderators, and underlying mechanis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2AED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C7F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93D7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36A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991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15EE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33D7FD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F74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E0F7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Beuckels E.; Kazakova S.; Cauberghe V.; Hudders L.; De Pelsmacker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47E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reedom makes you lose control: Executive control deficits for heavy versus light media multitaskers and the implications for advertising effectivenes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089D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5C36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BB7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69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3E4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40D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040B7E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6D3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B87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an W.; Yamamoto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6CC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second screening, and political knowledge: Task-relevant and task-irrelevant second screening during election news consump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69C9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B46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F7C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487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7C8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62C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5524DC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D3B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9D98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uitart</w:t>
            </w:r>
            <w:proofErr w:type="spellEnd"/>
            <w:r>
              <w:rPr>
                <w:rFonts w:cs="Times New Roman"/>
              </w:rPr>
              <w:t xml:space="preserve"> I. A.; </w:t>
            </w:r>
            <w:proofErr w:type="spellStart"/>
            <w:r>
              <w:rPr>
                <w:rFonts w:cs="Times New Roman"/>
              </w:rPr>
              <w:t>Hervet</w:t>
            </w:r>
            <w:proofErr w:type="spellEnd"/>
            <w:r>
              <w:rPr>
                <w:rFonts w:cs="Times New Roman"/>
              </w:rPr>
              <w:t xml:space="preserve"> G.; Hildebrand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2CC7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Using eye-tracking to understand the impact of multitasking on memory for banner ads: The role of attention to the a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37C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A01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729F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70A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EA1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35C2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5FF4BA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CBC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184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uff B. R. L.; Segijn C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BE2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dvertising in a media multitasking era: Considerations and future direc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ADE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BE7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AA9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184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1C38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7E7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AFEF26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92D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690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u G.; Fang L.; Pan Y.; Zhang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99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edia multitasking and adolescents’ sleep quality: The role of emotional-behavioral problems and psychological </w:t>
            </w:r>
            <w:proofErr w:type="spellStart"/>
            <w:r>
              <w:rPr>
                <w:rFonts w:cs="Times New Roman"/>
              </w:rPr>
              <w:t>suzhi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64FB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8B32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C801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6F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F20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519E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57BE768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4AA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3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145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ark S.; Xu X.; Rourke B.; </w:t>
            </w:r>
            <w:proofErr w:type="spellStart"/>
            <w:r>
              <w:rPr>
                <w:rFonts w:cs="Times New Roman"/>
              </w:rPr>
              <w:t>Bellur</w:t>
            </w:r>
            <w:proofErr w:type="spellEnd"/>
            <w:r>
              <w:rPr>
                <w:rFonts w:cs="Times New Roman"/>
              </w:rPr>
              <w:t xml:space="preserve">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737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o you enjoy TV, while tweeting? Effects of multitasking on viewers’ transportation, emotions and enjoym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5F53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40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171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BD4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7CE9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5E7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63C5A57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6E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4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846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opez R. B.; Heatherton T. F.; Wagner D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99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higher risk for obesity and increased responsiveness to rewarding food stimul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78A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785E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96D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2F5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A3A7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95F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2B11F6C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A327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67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opez R. B.; Brand J.; Gilbert-Diamond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C3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higher body mass index in pre-adolescent childr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D983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5FA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F76B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48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77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84D7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78E77FB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4EAA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425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ee M.; Murphy K.; Andrews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E1A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Using media while interacting face-to-face is associated with psychosocial well-being and personality trai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28D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BF6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BE9E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E75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DB27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3D38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36A98A5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8CB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F298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uo J.; Yeung P. S.; Li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690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ship among media multitasking, academic performance and self-esteem in Chinese adolescents: The cross-lagged panel and mediation analy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BEC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0AA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151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09F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11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E47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79D8631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14C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43C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risinghasongkram</w:t>
            </w:r>
            <w:proofErr w:type="spellEnd"/>
            <w:r>
              <w:rPr>
                <w:rFonts w:cs="Times New Roman"/>
              </w:rPr>
              <w:t xml:space="preserve"> P.; </w:t>
            </w:r>
            <w:proofErr w:type="spellStart"/>
            <w:r>
              <w:rPr>
                <w:rFonts w:cs="Times New Roman"/>
              </w:rPr>
              <w:t>Trairatvorakul</w:t>
            </w:r>
            <w:proofErr w:type="spellEnd"/>
            <w:r>
              <w:rPr>
                <w:rFonts w:cs="Times New Roman"/>
              </w:rPr>
              <w:t xml:space="preserve"> P.; Maes M.; </w:t>
            </w:r>
            <w:proofErr w:type="spellStart"/>
            <w:r>
              <w:rPr>
                <w:rFonts w:cs="Times New Roman"/>
              </w:rPr>
              <w:t>Chonchaiya</w:t>
            </w:r>
            <w:proofErr w:type="spellEnd"/>
            <w:r>
              <w:rPr>
                <w:rFonts w:cs="Times New Roman"/>
              </w:rPr>
              <w:t xml:space="preserve">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8C37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ffect of early screen media multitasking on </w:t>
            </w:r>
            <w:proofErr w:type="spellStart"/>
            <w:r>
              <w:rPr>
                <w:rFonts w:cs="Times New Roman"/>
              </w:rPr>
              <w:t>behavioural</w:t>
            </w:r>
            <w:proofErr w:type="spellEnd"/>
            <w:r>
              <w:rPr>
                <w:rFonts w:cs="Times New Roman"/>
              </w:rPr>
              <w:t xml:space="preserve"> problems in school-age childr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D53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A9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E78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C01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670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48D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2027586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09A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304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amir I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F194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hatsappsport</w:t>
            </w:r>
            <w:proofErr w:type="spellEnd"/>
            <w:r>
              <w:rPr>
                <w:rFonts w:cs="Times New Roman"/>
              </w:rPr>
              <w:t xml:space="preserve">: Using </w:t>
            </w:r>
            <w:proofErr w:type="spellStart"/>
            <w:r>
              <w:rPr>
                <w:rFonts w:cs="Times New Roman"/>
              </w:rPr>
              <w:t>whatsapp</w:t>
            </w:r>
            <w:proofErr w:type="spellEnd"/>
            <w:r>
              <w:rPr>
                <w:rFonts w:cs="Times New Roman"/>
              </w:rPr>
              <w:t xml:space="preserve"> while viewing sports ev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649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42E2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B85A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368A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2BAB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D57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3F63B28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637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9D7E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Wiradhany W.; van Vugt M. K.; Nieuwenstein M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EFA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mind-wandering, and distractibility: A large-scale stud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828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C224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046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5001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16B4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DD65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934F80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A08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640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un T.; Zhong B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5C3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ltitasking as multisensory behavior: Revisiting media multitasking in the perspective of media ecology theo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1F0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1AEE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BFD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7D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3E3D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B14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068D90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460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4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856B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Khan S. K.; Guoxin L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16C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doption of multi-screen multitasking in young generation of China: A perspective of self-regul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10B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DAF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77FE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03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9A9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396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34406C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5C1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4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14C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arry D. A.; Le Roux D. B.; </w:t>
            </w:r>
            <w:proofErr w:type="spellStart"/>
            <w:r>
              <w:rPr>
                <w:rFonts w:cs="Times New Roman"/>
              </w:rPr>
              <w:t>Bantjes</w:t>
            </w:r>
            <w:proofErr w:type="spellEnd"/>
            <w:r>
              <w:rPr>
                <w:rFonts w:cs="Times New Roman"/>
              </w:rPr>
              <w:t xml:space="preserve"> J.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E1E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esting the feasibility of a media multitasking self-regulation intervention for students: </w:t>
            </w:r>
            <w:proofErr w:type="spellStart"/>
            <w:r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 xml:space="preserve"> change, attention, and self-percep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F29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9A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F5B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30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944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7E3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F838A7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EC3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02F2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van der Schuur W. A.; Baumgartner S. E.; Sumter S. R.; Valkenburg P.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1FF9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oring the long-term relationship between academic-media multitasking and adolescents’ academic achievem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8140F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5E1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50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FA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450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7F2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3C5F3B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4862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18A1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Liu Y.; Zhou S.; Zhang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BFB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cond screening use and its effect on political involvement in China: An integrated communication mediation mode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D9B0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19F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6B8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48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64E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677F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92CEBA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4506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83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urphy K.; Creux O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278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amining the association between media multitasking, and performance on working memory and inhibition task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DE3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5618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A924B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B077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06E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74E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816D6E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73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5C5E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öhne</w:t>
            </w:r>
            <w:proofErr w:type="spellEnd"/>
            <w:r>
              <w:rPr>
                <w:rFonts w:cs="Times New Roman"/>
              </w:rPr>
              <w:t xml:space="preserve"> J. K.; Schlosser S.; Couper M. P.; </w:t>
            </w:r>
            <w:proofErr w:type="spellStart"/>
            <w:r>
              <w:rPr>
                <w:rFonts w:cs="Times New Roman"/>
              </w:rPr>
              <w:t>Blom</w:t>
            </w:r>
            <w:proofErr w:type="spellEnd"/>
            <w:r>
              <w:rPr>
                <w:rFonts w:cs="Times New Roman"/>
              </w:rPr>
              <w:t xml:space="preserve"> A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6E9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witching away: Exploring on-device media multitasking in web surve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AA8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248E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219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FAA8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E5B6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668F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98EA880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34B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E70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hin M.; </w:t>
            </w:r>
            <w:proofErr w:type="spellStart"/>
            <w:r>
              <w:rPr>
                <w:rFonts w:cs="Times New Roman"/>
              </w:rPr>
              <w:t>Linke</w:t>
            </w:r>
            <w:proofErr w:type="spellEnd"/>
            <w:r>
              <w:rPr>
                <w:rFonts w:cs="Times New Roman"/>
              </w:rPr>
              <w:t xml:space="preserve"> A.; Kemps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119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oderate amounts of media multitasking are associated with optimal task performance and minimal mind wander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DF70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0C91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607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068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9E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3BB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54A2B4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08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E86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razek A. J.; Mrazek M. D.; </w:t>
            </w:r>
            <w:proofErr w:type="spellStart"/>
            <w:r>
              <w:rPr>
                <w:rFonts w:cs="Times New Roman"/>
              </w:rPr>
              <w:t>Carr</w:t>
            </w:r>
            <w:proofErr w:type="spellEnd"/>
            <w:r>
              <w:rPr>
                <w:rFonts w:cs="Times New Roman"/>
              </w:rPr>
              <w:t xml:space="preserve"> P. C.; </w:t>
            </w:r>
            <w:proofErr w:type="spellStart"/>
            <w:r>
              <w:rPr>
                <w:rFonts w:cs="Times New Roman"/>
              </w:rPr>
              <w:t>Delegard</w:t>
            </w:r>
            <w:proofErr w:type="spellEnd"/>
            <w:r>
              <w:rPr>
                <w:rFonts w:cs="Times New Roman"/>
              </w:rPr>
              <w:t xml:space="preserve"> A. M.; Ding M. G.; Garcia D. I.; Greenstein J. E.; Kirk A. C.; Kodama E. E.; Krauss M. J.; Landry A. P.; Stokes C. A.; </w:t>
            </w:r>
            <w:proofErr w:type="spellStart"/>
            <w:r>
              <w:rPr>
                <w:rFonts w:cs="Times New Roman"/>
              </w:rPr>
              <w:t>Wickens</w:t>
            </w:r>
            <w:proofErr w:type="spellEnd"/>
            <w:r>
              <w:rPr>
                <w:rFonts w:cs="Times New Roman"/>
              </w:rPr>
              <w:t xml:space="preserve"> K. D.; Wong K.; Schooler J.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AA04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feasibility of attention training for reducing mind-wandering and digital multitasking in high school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3B8C2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B2B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A77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492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D09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D04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C916DB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1E5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5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3A7C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Hall A. C. G.; Lineweaver T. T.; Hogan E. E.; O’Brien S. W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200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n or off task: The negative influence of laptops on neighboring students’ learning depends on how they are us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C41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90A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53A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C73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37F3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790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17BBAE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F3B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FB4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za M. Y.; Khan A. N.; Khan N. A.; Ali A.; </w:t>
            </w:r>
            <w:proofErr w:type="spellStart"/>
            <w:r>
              <w:rPr>
                <w:rFonts w:cs="Times New Roman"/>
              </w:rPr>
              <w:t>Bano</w:t>
            </w:r>
            <w:proofErr w:type="spellEnd"/>
            <w:r>
              <w:rPr>
                <w:rFonts w:cs="Times New Roman"/>
              </w:rPr>
              <w:t xml:space="preserve">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BF0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ark side of social media and academic performance of public sector schools students: Role of parental school suppor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DF5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730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027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A14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6884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76FE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973E4E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9B5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A4DD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uo J.; Yeung P. S.; Li H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21C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lationship between media multitasking and self-esteem among Chinese adolescents: Mediating roles of peer influence and family functio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B65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F21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A24B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E72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F9E3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46FD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06FBE36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23B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5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6E6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opez R. B.; Heatherton T. F.; Wagner D.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5B1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is associated with higher risk for obesity and increased responsiveness to rewarding food stimul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2ED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AB6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1320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85B4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A9D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021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5281F87E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B9D9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666D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u L.; Chen S. C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0C7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xploring the typology and impacts of audience gratifications gained from TV–smartphone multitask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204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24B5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FB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CB13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57A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E6E8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190733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EB5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036B5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óża</w:t>
            </w:r>
            <w:r>
              <w:rPr>
                <w:rFonts w:eastAsia="DengXian" w:cs="Times New Roman"/>
              </w:rPr>
              <w:t>ń</w:t>
            </w:r>
            <w:r>
              <w:rPr>
                <w:rFonts w:cs="Times New Roman"/>
              </w:rPr>
              <w:t>ska</w:t>
            </w:r>
            <w:proofErr w:type="spellEnd"/>
            <w:r>
              <w:rPr>
                <w:rFonts w:cs="Times New Roman"/>
              </w:rPr>
              <w:t xml:space="preserve"> A.; </w:t>
            </w:r>
            <w:proofErr w:type="spellStart"/>
            <w:r>
              <w:rPr>
                <w:rFonts w:cs="Times New Roman"/>
              </w:rPr>
              <w:t>Gruszka</w:t>
            </w:r>
            <w:proofErr w:type="spellEnd"/>
            <w:r>
              <w:rPr>
                <w:rFonts w:cs="Times New Roman"/>
              </w:rPr>
              <w:t xml:space="preserve">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BB7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urrent research trends in multitasking: A bibliometric mapping approac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5617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AC9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D67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D3F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CBA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65F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8BC737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17E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4D6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illings A. C.; Lewis M.; Brown K. A.; Xu Q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BA7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op rated on five networks-and nearly as many devices: The NFL, social TV, fantasy sport, and the ever-present second scre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2603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C55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9C2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1607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FA0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E187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5DA186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6F3A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09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lph B. C. W.; </w:t>
            </w:r>
            <w:proofErr w:type="spellStart"/>
            <w:r>
              <w:rPr>
                <w:rFonts w:cs="Times New Roman"/>
              </w:rPr>
              <w:t>Seli</w:t>
            </w:r>
            <w:proofErr w:type="spellEnd"/>
            <w:r>
              <w:rPr>
                <w:rFonts w:cs="Times New Roman"/>
              </w:rPr>
              <w:t xml:space="preserve"> P.; Wilson K. E.; </w:t>
            </w:r>
            <w:proofErr w:type="spellStart"/>
            <w:r>
              <w:rPr>
                <w:rFonts w:cs="Times New Roman"/>
              </w:rPr>
              <w:t>Smilek</w:t>
            </w:r>
            <w:proofErr w:type="spellEnd"/>
            <w:r>
              <w:rPr>
                <w:rFonts w:cs="Times New Roman"/>
              </w:rPr>
              <w:t xml:space="preserve">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DCBC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Volitional media multitasking: Awareness of performance costs and modulation of media multitasking as a function of task deman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ADD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0CFB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ECC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831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85D6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EDD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4CA7ED8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487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2D7C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Liu Y.; Gu X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37D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, attention, and comprehension: A deep investigation into fragmented rea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728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1C2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CE0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DA6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25AC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02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AEF804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C0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6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0B4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ogobete</w:t>
            </w:r>
            <w:proofErr w:type="spellEnd"/>
            <w:r>
              <w:rPr>
                <w:rFonts w:cs="Times New Roman"/>
              </w:rPr>
              <w:t xml:space="preserve"> D. A.; Ionescu T.; </w:t>
            </w:r>
            <w:proofErr w:type="spellStart"/>
            <w:r>
              <w:rPr>
                <w:rFonts w:cs="Times New Roman"/>
              </w:rPr>
              <w:t>Miclea</w:t>
            </w:r>
            <w:proofErr w:type="spellEnd"/>
            <w:r>
              <w:rPr>
                <w:rFonts w:cs="Times New Roman"/>
              </w:rPr>
              <w:t xml:space="preserve">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270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The relationship between media multitasking behavior and executive function in adolescence: A replication stud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BE84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7D4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B11BF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4A25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577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601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A6BFA3D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7AB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9437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hin M.; Kemps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AC1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Media multitasking as an avoidance coping strategy against emotionally negative stimul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6D89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9D45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266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1F3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8E90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0C68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28D8DDB6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BB28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B47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odriguez-</w:t>
            </w:r>
            <w:proofErr w:type="spellStart"/>
            <w:r>
              <w:rPr>
                <w:rFonts w:cs="Times New Roman"/>
              </w:rPr>
              <w:t>Triana</w:t>
            </w:r>
            <w:proofErr w:type="spellEnd"/>
            <w:r>
              <w:rPr>
                <w:rFonts w:cs="Times New Roman"/>
              </w:rPr>
              <w:t xml:space="preserve"> M. J.; Prieto L.; Holzer A.; Gillet D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4DD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Instruction, student engagement and learning outcomes: A case study using anonymous social media in a face-to-face classroo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2BE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E7EA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ECEC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5B8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7C6A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CDF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3EBCCC9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6177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DD9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Yang C. C.; Christofferson K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792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n the phone when we’re hanging out: Digital social multitasking (DSMT) and its socioemotional implic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45C2E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150B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1531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98ED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3AF8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FDB4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0BB83C32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388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6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501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artley K.; Bendixen L. D.; </w:t>
            </w:r>
            <w:proofErr w:type="spellStart"/>
            <w:r>
              <w:rPr>
                <w:rFonts w:cs="Times New Roman"/>
              </w:rPr>
              <w:t>Olafson</w:t>
            </w:r>
            <w:proofErr w:type="spellEnd"/>
            <w:r>
              <w:rPr>
                <w:rFonts w:cs="Times New Roman"/>
              </w:rPr>
              <w:t xml:space="preserve"> L.; </w:t>
            </w:r>
            <w:proofErr w:type="spellStart"/>
            <w:r>
              <w:rPr>
                <w:rFonts w:cs="Times New Roman"/>
              </w:rPr>
              <w:t>Gianoutsos</w:t>
            </w:r>
            <w:proofErr w:type="spellEnd"/>
            <w:r>
              <w:rPr>
                <w:rFonts w:cs="Times New Roman"/>
              </w:rPr>
              <w:t xml:space="preserve"> D.; Shreve E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1D7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Development of the smartphone and learning inventory: Measuring self-regulated u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50E4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9E2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138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5E2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0F0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4777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AC670F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F878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DF72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Ettinger K.; Cohen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3C3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atterns of multitasking </w:t>
            </w:r>
            <w:proofErr w:type="spellStart"/>
            <w:r>
              <w:rPr>
                <w:rFonts w:cs="Times New Roman"/>
              </w:rPr>
              <w:t>behaviours</w:t>
            </w:r>
            <w:proofErr w:type="spellEnd"/>
            <w:r>
              <w:rPr>
                <w:rFonts w:cs="Times New Roman"/>
              </w:rPr>
              <w:t xml:space="preserve"> of adolescents in digital environ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1B1D1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5120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2D4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E429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FC2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B88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6CD03993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801A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53D2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Khan S. K.; Ali N.; Khan N. A.; </w:t>
            </w:r>
            <w:proofErr w:type="spellStart"/>
            <w:r>
              <w:rPr>
                <w:rFonts w:cs="Times New Roman"/>
              </w:rPr>
              <w:t>Ammara</w:t>
            </w:r>
            <w:proofErr w:type="spellEnd"/>
            <w:r>
              <w:rPr>
                <w:rFonts w:cs="Times New Roman"/>
              </w:rPr>
              <w:t xml:space="preserve"> U.; Anjum N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3CA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Understanding multiscreening phenomenon for online shopping through perspective of self-regulation and dual process theory: Case of Chinese young gener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B24E3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F2FA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4A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1B3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98D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77E9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F75A80F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DAAA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7718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styrka-Allchorne</w:t>
            </w:r>
            <w:proofErr w:type="spellEnd"/>
            <w:r>
              <w:rPr>
                <w:rFonts w:cs="Times New Roman"/>
              </w:rPr>
              <w:t xml:space="preserve"> K.; Cooper N. R.; Simpson A.; </w:t>
            </w:r>
            <w:proofErr w:type="spellStart"/>
            <w:r>
              <w:rPr>
                <w:rFonts w:cs="Times New Roman"/>
              </w:rPr>
              <w:t>Sonuga-Barke</w:t>
            </w:r>
            <w:proofErr w:type="spellEnd"/>
            <w:r>
              <w:rPr>
                <w:rFonts w:cs="Times New Roman"/>
              </w:rPr>
              <w:t xml:space="preserve"> E. J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0ABB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Children’s mental health and recreation: Limited evidence for associations with screen u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3BDA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00DE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8253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813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71DB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675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2E71FB" w14:paraId="7C990375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226A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039D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oeck</w:t>
            </w:r>
            <w:proofErr w:type="spellEnd"/>
            <w:r>
              <w:rPr>
                <w:rFonts w:cs="Times New Roman"/>
              </w:rPr>
              <w:t xml:space="preserve"> L.; Spann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8656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An experimental analysis of the effectiveness of multi-screen advertis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6516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E0A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0A4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6A8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1B44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FB1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31EC8D3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68D8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7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F33D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Guo M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0F8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Second screening: Measuring second screen user behavior in a social television viewing environm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A0DD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2CC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B19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347F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CEBEF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3E67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2806171B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23CB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5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FC9F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Furini M.; De Michele R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311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On improving the engagement between viewers and TV commercials through gamific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E95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514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F49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B433A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FF47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46A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CBEEEA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3C61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6195A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Segijn C. M.; Araujo T.; Voorveld H. A. M.; Smit E. G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497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Related multiscreening as a strategy to retain audiences and increase persuasion during a commercial brea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534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CEC3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D10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86FA7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3468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7525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17AC1FF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8F93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C242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ezen E.; </w:t>
            </w:r>
            <w:proofErr w:type="spellStart"/>
            <w:r>
              <w:rPr>
                <w:rFonts w:cs="Times New Roman"/>
              </w:rPr>
              <w:t>Tsekleves</w:t>
            </w:r>
            <w:proofErr w:type="spellEnd"/>
            <w:r>
              <w:rPr>
                <w:rFonts w:cs="Times New Roman"/>
              </w:rPr>
              <w:t xml:space="preserve"> E.; </w:t>
            </w:r>
            <w:proofErr w:type="spellStart"/>
            <w:r>
              <w:rPr>
                <w:rFonts w:cs="Times New Roman"/>
              </w:rPr>
              <w:t>Mauthe</w:t>
            </w:r>
            <w:proofErr w:type="spellEnd"/>
            <w:r>
              <w:rPr>
                <w:rFonts w:cs="Times New Roman"/>
              </w:rPr>
              <w:t xml:space="preserve">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3F3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ar charts versus plain numbers: Visualizations for enhancing the soccer-watching experience on TV via a second scre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B1C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5A02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9E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40DB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4FD3C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39AF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748F39F1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14E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A0AB" w14:textId="77777777" w:rsidR="002E71FB" w:rsidRDefault="002E71F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eimann</w:t>
            </w:r>
            <w:proofErr w:type="spellEnd"/>
            <w:r>
              <w:rPr>
                <w:rFonts w:cs="Times New Roman"/>
              </w:rPr>
              <w:t xml:space="preserve">-Saks D.; Ariel Y.; </w:t>
            </w:r>
            <w:proofErr w:type="spellStart"/>
            <w:r>
              <w:rPr>
                <w:rFonts w:cs="Times New Roman"/>
              </w:rPr>
              <w:t>Elishar</w:t>
            </w:r>
            <w:proofErr w:type="spellEnd"/>
            <w:r>
              <w:rPr>
                <w:rFonts w:cs="Times New Roman"/>
              </w:rPr>
              <w:t>-Malka V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680E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ocial second screen: </w:t>
            </w:r>
            <w:proofErr w:type="spellStart"/>
            <w:r>
              <w:rPr>
                <w:rFonts w:cs="Times New Roman"/>
              </w:rPr>
              <w:t>Whatsapp</w:t>
            </w:r>
            <w:proofErr w:type="spellEnd"/>
            <w:r>
              <w:rPr>
                <w:rFonts w:cs="Times New Roman"/>
              </w:rPr>
              <w:t xml:space="preserve"> and watching the world cu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DA2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F91D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AC65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8AEE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D5CD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DE56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A064E08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D54D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79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9C377" w14:textId="77777777" w:rsidR="002E71FB" w:rsidRDefault="002E71FB">
            <w:pPr>
              <w:rPr>
                <w:rFonts w:cs="Times New Roman"/>
                <w:lang w:val="nl-BE"/>
              </w:rPr>
            </w:pPr>
            <w:r>
              <w:rPr>
                <w:rFonts w:cs="Times New Roman"/>
                <w:lang w:val="nl-BE"/>
              </w:rPr>
              <w:t>Unkel J.; Kümpel A. S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7390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(A)synchronous communication about TV series on social media: A multi-method investigation of reddit discuss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A3228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F00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E87DE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F3540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CC29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74105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0165A7AA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745B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8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8CAC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Brown-Devlin N.; Devlin M. B.; Billings A. C.; Brown K. A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94C25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Five rings, five screens? A global examination of social TV influence on social presence and social identification during the 2018 winter Olympic gam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B00FC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1795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0ED8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4132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F501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3F909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  <w:tr w:rsidR="002E71FB" w14:paraId="5BAF8BE7" w14:textId="77777777" w:rsidTr="0078253A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DCC9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81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BB84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obinson H. R.; </w:t>
            </w:r>
            <w:proofErr w:type="spellStart"/>
            <w:r>
              <w:rPr>
                <w:rFonts w:cs="Times New Roman"/>
              </w:rPr>
              <w:t>Kalafatis</w:t>
            </w:r>
            <w:proofErr w:type="spellEnd"/>
            <w:r>
              <w:rPr>
                <w:rFonts w:cs="Times New Roman"/>
              </w:rPr>
              <w:t xml:space="preserve"> S. P.</w:t>
            </w:r>
          </w:p>
        </w:tc>
        <w:tc>
          <w:tcPr>
            <w:tcW w:w="6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8E6F" w14:textId="77777777" w:rsidR="002E71FB" w:rsidRDefault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people choose to multitask with media? The dimensions of </w:t>
            </w:r>
            <w:proofErr w:type="spellStart"/>
            <w:r>
              <w:rPr>
                <w:rFonts w:cs="Times New Roman"/>
              </w:rPr>
              <w:t>polychronicity</w:t>
            </w:r>
            <w:proofErr w:type="spellEnd"/>
            <w:r>
              <w:rPr>
                <w:rFonts w:cs="Times New Roman"/>
              </w:rPr>
              <w:t xml:space="preserve"> as drivers of multiple media use—A user typolog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A0175" w14:textId="77777777" w:rsidR="002E71FB" w:rsidRDefault="002E71FB" w:rsidP="002E71FB">
            <w:pPr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A3C6" w14:textId="77777777" w:rsidR="002E71FB" w:rsidRDefault="002E71FB" w:rsidP="002E71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943C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4893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6DB4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D55C1" w14:textId="77777777" w:rsidR="002E71FB" w:rsidRDefault="002E71FB" w:rsidP="002E71FB">
            <w:pPr>
              <w:jc w:val="center"/>
              <w:rPr>
                <w:rFonts w:cs="Times New Roman"/>
              </w:rPr>
            </w:pPr>
          </w:p>
        </w:tc>
      </w:tr>
    </w:tbl>
    <w:p w14:paraId="7896FEFF" w14:textId="31A3C0DF" w:rsidR="002E71FB" w:rsidRDefault="0078253A" w:rsidP="002E71FB">
      <w:pPr>
        <w:rPr>
          <w:rFonts w:cs="Times New Roman"/>
          <w:kern w:val="2"/>
          <w:sz w:val="21"/>
          <w:lang w:eastAsia="zh-CN"/>
        </w:rPr>
      </w:pPr>
      <w:r>
        <w:rPr>
          <w:rFonts w:cs="Times New Roman"/>
        </w:rPr>
        <w:t>Topic</w:t>
      </w:r>
      <w:r w:rsidR="002E71FB">
        <w:rPr>
          <w:rFonts w:cs="Times New Roman"/>
        </w:rPr>
        <w:t xml:space="preserve"> 1: </w:t>
      </w:r>
      <w:r w:rsidR="00FB4808" w:rsidRPr="00FB4808">
        <w:rPr>
          <w:rFonts w:cs="Times New Roman"/>
        </w:rPr>
        <w:t>Motivating and predicting media multitasking behaviors</w:t>
      </w:r>
      <w:r w:rsidR="002E71FB">
        <w:rPr>
          <w:rFonts w:cs="Times New Roman"/>
        </w:rPr>
        <w:t xml:space="preserve">; </w:t>
      </w:r>
      <w:r>
        <w:rPr>
          <w:rFonts w:cs="Times New Roman"/>
        </w:rPr>
        <w:t>Topic</w:t>
      </w:r>
      <w:r w:rsidR="002E71FB">
        <w:rPr>
          <w:rFonts w:cs="Times New Roman"/>
        </w:rPr>
        <w:t xml:space="preserve"> 2: </w:t>
      </w:r>
      <w:r w:rsidR="00FB4808" w:rsidRPr="00FB4808">
        <w:rPr>
          <w:rFonts w:cs="Times New Roman"/>
        </w:rPr>
        <w:t>Media multitasking and cognitive outcomes</w:t>
      </w:r>
      <w:r w:rsidR="002E71FB">
        <w:rPr>
          <w:rFonts w:cs="Times New Roman"/>
        </w:rPr>
        <w:t xml:space="preserve">; </w:t>
      </w:r>
      <w:r>
        <w:rPr>
          <w:rFonts w:cs="Times New Roman"/>
        </w:rPr>
        <w:t>Topic</w:t>
      </w:r>
      <w:r w:rsidR="002E71FB">
        <w:rPr>
          <w:rFonts w:cs="Times New Roman"/>
        </w:rPr>
        <w:t xml:space="preserve"> 3: </w:t>
      </w:r>
      <w:r w:rsidR="00FB4808" w:rsidRPr="00FB4808">
        <w:rPr>
          <w:rFonts w:cs="Times New Roman"/>
        </w:rPr>
        <w:t xml:space="preserve">Media </w:t>
      </w:r>
      <w:r w:rsidR="008D05E4" w:rsidRPr="00FB4808">
        <w:rPr>
          <w:rFonts w:cs="Times New Roman"/>
        </w:rPr>
        <w:t xml:space="preserve">multitasking and </w:t>
      </w:r>
      <w:r w:rsidR="00FB4808" w:rsidRPr="00FB4808">
        <w:rPr>
          <w:rFonts w:cs="Times New Roman"/>
        </w:rPr>
        <w:t>learning and academic performance</w:t>
      </w:r>
      <w:r w:rsidR="002E71FB">
        <w:rPr>
          <w:rFonts w:cs="Times New Roman"/>
        </w:rPr>
        <w:t xml:space="preserve">; </w:t>
      </w:r>
      <w:r>
        <w:rPr>
          <w:rFonts w:cs="Times New Roman"/>
        </w:rPr>
        <w:t>Topic</w:t>
      </w:r>
      <w:r w:rsidR="002E71FB">
        <w:rPr>
          <w:rFonts w:cs="Times New Roman"/>
        </w:rPr>
        <w:t xml:space="preserve"> 4: </w:t>
      </w:r>
      <w:r w:rsidR="00FB4808" w:rsidRPr="00FB4808">
        <w:rPr>
          <w:rFonts w:cs="Times New Roman"/>
        </w:rPr>
        <w:t>Media multitasking and information consumption</w:t>
      </w:r>
      <w:r w:rsidR="002E71FB">
        <w:rPr>
          <w:rFonts w:cs="Times New Roman"/>
        </w:rPr>
        <w:t xml:space="preserve">; </w:t>
      </w:r>
      <w:r>
        <w:rPr>
          <w:rFonts w:cs="Times New Roman"/>
        </w:rPr>
        <w:t>Topic</w:t>
      </w:r>
      <w:r w:rsidR="002E71FB">
        <w:rPr>
          <w:rFonts w:cs="Times New Roman"/>
        </w:rPr>
        <w:t xml:space="preserve"> 5: </w:t>
      </w:r>
      <w:r w:rsidR="00FB4808" w:rsidRPr="00FB4808">
        <w:rPr>
          <w:rFonts w:cs="Times New Roman"/>
        </w:rPr>
        <w:t>Media multitasking and socioemotional functions</w:t>
      </w:r>
      <w:r w:rsidR="00FB4808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E71F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D67E7" w14:textId="77777777" w:rsidR="0010381E" w:rsidRDefault="0010381E" w:rsidP="00117666">
      <w:pPr>
        <w:spacing w:after="0"/>
      </w:pPr>
      <w:r>
        <w:separator/>
      </w:r>
    </w:p>
  </w:endnote>
  <w:endnote w:type="continuationSeparator" w:id="0">
    <w:p w14:paraId="42199D97" w14:textId="77777777" w:rsidR="0010381E" w:rsidRDefault="00103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E71FB" w:rsidRPr="00577C4C" w:rsidRDefault="002E71F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BCC491" w:rsidR="002E71FB" w:rsidRPr="00577C4C" w:rsidRDefault="002E7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05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BCC491" w:rsidR="002E71FB" w:rsidRPr="00577C4C" w:rsidRDefault="002E7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05E4">
                      <w:rPr>
                        <w:noProof/>
                        <w:color w:val="000000" w:themeColor="text1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E71FB" w:rsidRPr="00577C4C" w:rsidRDefault="002E71F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798958" w:rsidR="002E71FB" w:rsidRPr="00577C4C" w:rsidRDefault="002E7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05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798958" w:rsidR="002E71FB" w:rsidRPr="00577C4C" w:rsidRDefault="002E7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05E4">
                      <w:rPr>
                        <w:noProof/>
                        <w:color w:val="000000" w:themeColor="text1"/>
                        <w:szCs w:val="40"/>
                      </w:rPr>
                      <w:t>3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ADF24" w14:textId="77777777" w:rsidR="002E71FB" w:rsidRDefault="002E7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FB494" w14:textId="77777777" w:rsidR="0010381E" w:rsidRDefault="0010381E" w:rsidP="00117666">
      <w:pPr>
        <w:spacing w:after="0"/>
      </w:pPr>
      <w:r>
        <w:separator/>
      </w:r>
    </w:p>
  </w:footnote>
  <w:footnote w:type="continuationSeparator" w:id="0">
    <w:p w14:paraId="03262D41" w14:textId="77777777" w:rsidR="0010381E" w:rsidRDefault="00103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E71FB" w:rsidRPr="009151AA" w:rsidRDefault="002E71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FCAB0" w14:textId="77777777" w:rsidR="002E71FB" w:rsidRDefault="002E71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E71FB" w:rsidRDefault="002E71F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rAwNLewMDYAAiUdpeDU4uLM/DyQAsNaAArLlSIsAAAA"/>
  </w:docVars>
  <w:rsids>
    <w:rsidRoot w:val="00ED20B5"/>
    <w:rsid w:val="0001436A"/>
    <w:rsid w:val="00034304"/>
    <w:rsid w:val="00035434"/>
    <w:rsid w:val="00052A14"/>
    <w:rsid w:val="00077D53"/>
    <w:rsid w:val="0010381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1F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53A"/>
    <w:rsid w:val="00790BB3"/>
    <w:rsid w:val="007C206C"/>
    <w:rsid w:val="00817DD6"/>
    <w:rsid w:val="0083759F"/>
    <w:rsid w:val="00885156"/>
    <w:rsid w:val="008D05E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7D2"/>
    <w:rsid w:val="00E866C9"/>
    <w:rsid w:val="00EA3D3C"/>
    <w:rsid w:val="00EC090A"/>
    <w:rsid w:val="00ED20B5"/>
    <w:rsid w:val="00F46900"/>
    <w:rsid w:val="00F61D89"/>
    <w:rsid w:val="00FB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E71FB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3c5971a3c54efe207bdbc2c67c813c75">
  <xsd:schema xmlns:xsd="http://www.w3.org/2001/XMLSchema" xmlns:xs="http://www.w3.org/2001/XMLSchema" xmlns:p="http://schemas.microsoft.com/office/2006/metadata/properties" xmlns:ns3="e9eefd5e-eb8a-4690-b8a3-e9c1d5bacbad" xmlns:ns4="accf210d-3568-470d-bc24-8f84c293f95d" targetNamespace="http://schemas.microsoft.com/office/2006/metadata/properties" ma:root="true" ma:fieldsID="10fcd017e410572ef48a123de6aadbb8" ns3:_="" ns4:_="">
    <xsd:import namespace="e9eefd5e-eb8a-4690-b8a3-e9c1d5bacbad"/>
    <xsd:import namespace="accf210d-3568-470d-bc24-8f84c293f9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04B151-323B-4533-BD4A-52883471E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efd5e-eb8a-4690-b8a3-e9c1d5bacbad"/>
    <ds:schemaRef ds:uri="accf210d-3568-470d-bc24-8f84c293f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D51A9C-C1DA-48A9-A17D-811061B60D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0862C3-0831-4D6A-8290-AD170BCA427B}">
  <ds:schemaRefs>
    <ds:schemaRef ds:uri="http://schemas.microsoft.com/office/infopath/2007/PartnerControls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e9eefd5e-eb8a-4690-b8a3-e9c1d5bacbad"/>
    <ds:schemaRef ds:uri="accf210d-3568-470d-bc24-8f84c293f95d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FD300E9A-36AD-4DED-8E4C-82EE0DCCA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3</Pages>
  <Words>6469</Words>
  <Characters>35585</Characters>
  <Application>Microsoft Office Word</Application>
  <DocSecurity>4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elot Hudders</cp:lastModifiedBy>
  <cp:revision>2</cp:revision>
  <cp:lastPrinted>2013-10-03T12:51:00Z</cp:lastPrinted>
  <dcterms:created xsi:type="dcterms:W3CDTF">2021-04-09T11:20:00Z</dcterms:created>
  <dcterms:modified xsi:type="dcterms:W3CDTF">2021-04-0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